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40EA" w:rsidRDefault="00C07531" w:rsidP="005040EA">
      <w:pPr>
        <w:spacing w:after="0" w:line="240" w:lineRule="auto"/>
        <w:rPr>
          <w:noProof/>
          <w:sz w:val="28"/>
          <w:szCs w:val="28"/>
        </w:rPr>
      </w:pPr>
      <w:r w:rsidRPr="00C07531">
        <w:rPr>
          <w:rFonts w:cs="Arial"/>
          <w:b/>
          <w:sz w:val="24"/>
          <w:szCs w:val="24"/>
        </w:rPr>
        <w:t xml:space="preserve">Additional file </w:t>
      </w:r>
      <w:r w:rsidR="008B7EA9">
        <w:rPr>
          <w:rFonts w:cs="Arial"/>
          <w:b/>
          <w:sz w:val="24"/>
          <w:szCs w:val="24"/>
        </w:rPr>
        <w:t>10</w:t>
      </w:r>
      <w:r w:rsidRPr="00C07531">
        <w:rPr>
          <w:rFonts w:cs="Arial"/>
          <w:b/>
          <w:sz w:val="24"/>
          <w:szCs w:val="24"/>
        </w:rPr>
        <w:t>:</w:t>
      </w:r>
      <w:r w:rsidRPr="00C07531">
        <w:rPr>
          <w:rFonts w:eastAsiaTheme="minorEastAsia" w:cs="Arial"/>
          <w:b/>
          <w:sz w:val="24"/>
          <w:szCs w:val="24"/>
          <w:lang w:eastAsia="zh-CN"/>
        </w:rPr>
        <w:t xml:space="preserve"> Fig</w:t>
      </w:r>
      <w:r w:rsidR="00E111EC">
        <w:rPr>
          <w:rFonts w:eastAsiaTheme="minorEastAsia" w:cs="Arial"/>
          <w:b/>
          <w:sz w:val="24"/>
          <w:szCs w:val="24"/>
          <w:lang w:eastAsia="zh-CN"/>
        </w:rPr>
        <w:t xml:space="preserve">. </w:t>
      </w:r>
      <w:r w:rsidRPr="00C07531">
        <w:rPr>
          <w:rFonts w:eastAsiaTheme="minorEastAsia" w:cs="Arial"/>
          <w:b/>
          <w:sz w:val="24"/>
          <w:szCs w:val="24"/>
          <w:lang w:eastAsia="zh-CN"/>
        </w:rPr>
        <w:t>S</w:t>
      </w:r>
      <w:r w:rsidR="000B4C0C">
        <w:rPr>
          <w:rFonts w:eastAsiaTheme="minorEastAsia" w:cs="Arial"/>
          <w:b/>
          <w:sz w:val="24"/>
          <w:szCs w:val="24"/>
          <w:lang w:eastAsia="zh-CN"/>
        </w:rPr>
        <w:t>3.</w:t>
      </w:r>
      <w:r w:rsidRPr="00C07531">
        <w:rPr>
          <w:rFonts w:eastAsiaTheme="minorEastAsia" w:cs="Arial"/>
          <w:color w:val="C45911" w:themeColor="accent2" w:themeShade="BF"/>
          <w:sz w:val="24"/>
          <w:szCs w:val="24"/>
          <w:lang w:eastAsia="zh-CN"/>
        </w:rPr>
        <w:t xml:space="preserve"> </w:t>
      </w:r>
      <w:r w:rsidRPr="00C07531">
        <w:rPr>
          <w:rFonts w:cs="Arial"/>
          <w:sz w:val="24"/>
          <w:szCs w:val="24"/>
        </w:rPr>
        <w:t xml:space="preserve">Phylogenetic relationship and protein sequence alignment of </w:t>
      </w:r>
      <w:r w:rsidR="00E72558">
        <w:rPr>
          <w:rFonts w:cs="Arial"/>
          <w:sz w:val="24"/>
          <w:szCs w:val="24"/>
        </w:rPr>
        <w:t>a subset of</w:t>
      </w:r>
      <w:r w:rsidR="00E72558" w:rsidRPr="00C07531">
        <w:rPr>
          <w:rFonts w:cs="Arial"/>
          <w:sz w:val="24"/>
          <w:szCs w:val="24"/>
        </w:rPr>
        <w:t xml:space="preserve"> </w:t>
      </w:r>
      <w:r w:rsidRPr="00C07531">
        <w:rPr>
          <w:rFonts w:cs="Arial"/>
          <w:sz w:val="24"/>
          <w:szCs w:val="24"/>
        </w:rPr>
        <w:t xml:space="preserve">bHLH </w:t>
      </w:r>
      <w:r w:rsidR="00564BDB">
        <w:rPr>
          <w:rFonts w:cs="Arial"/>
          <w:sz w:val="24"/>
          <w:szCs w:val="24"/>
        </w:rPr>
        <w:t xml:space="preserve">transcription factor </w:t>
      </w:r>
      <w:r w:rsidRPr="00C07531">
        <w:rPr>
          <w:rFonts w:cs="Arial"/>
          <w:sz w:val="24"/>
          <w:szCs w:val="24"/>
        </w:rPr>
        <w:t>homologues</w:t>
      </w:r>
      <w:r w:rsidR="000B4C0C">
        <w:rPr>
          <w:rFonts w:cs="Arial"/>
          <w:sz w:val="24"/>
          <w:szCs w:val="24"/>
        </w:rPr>
        <w:t>.</w:t>
      </w:r>
      <w:r w:rsidR="002E3D68" w:rsidRPr="002E3D68">
        <w:rPr>
          <w:noProof/>
          <w:sz w:val="28"/>
          <w:szCs w:val="28"/>
        </w:rPr>
        <w:t xml:space="preserve"> </w:t>
      </w:r>
    </w:p>
    <w:p w:rsidR="005040EA" w:rsidRDefault="005040EA" w:rsidP="005040EA">
      <w:pPr>
        <w:spacing w:after="0" w:line="240" w:lineRule="auto"/>
        <w:rPr>
          <w:noProof/>
          <w:sz w:val="28"/>
          <w:szCs w:val="28"/>
          <w:u w:val="single"/>
        </w:rPr>
      </w:pPr>
    </w:p>
    <w:p w:rsidR="009274DF" w:rsidRPr="0059778E" w:rsidRDefault="00F505CB" w:rsidP="005040EA">
      <w:pPr>
        <w:spacing w:after="0" w:line="240" w:lineRule="auto"/>
        <w:rPr>
          <w:b/>
          <w:noProof/>
          <w:sz w:val="24"/>
          <w:szCs w:val="24"/>
          <w:u w:val="single"/>
          <w:lang w:eastAsia="en-GB"/>
        </w:rPr>
      </w:pPr>
      <w:r w:rsidRPr="00983DDA"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714560" behindDoc="1" locked="0" layoutInCell="1" allowOverlap="1" wp14:anchorId="52C9907D" wp14:editId="19B8F7C3">
                <wp:simplePos x="0" y="0"/>
                <wp:positionH relativeFrom="column">
                  <wp:posOffset>2619375</wp:posOffset>
                </wp:positionH>
                <wp:positionV relativeFrom="paragraph">
                  <wp:posOffset>153670</wp:posOffset>
                </wp:positionV>
                <wp:extent cx="2360930" cy="1404620"/>
                <wp:effectExtent l="0" t="0" r="127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05CB" w:rsidRPr="00983DDA" w:rsidRDefault="00F505CB" w:rsidP="00F505CB">
                            <w:pPr>
                              <w:rPr>
                                <w:b/>
                              </w:rPr>
                            </w:pPr>
                            <w:r w:rsidRPr="00983DDA">
                              <w:rPr>
                                <w:b/>
                              </w:rPr>
                              <w:t>Gene name / boot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983DDA">
                              <w:rPr>
                                <w:b/>
                              </w:rPr>
                              <w:t>tra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C9907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6.25pt;margin-top:12.1pt;width:185.9pt;height:110.6pt;z-index:-251601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" stroked="f">
                <v:textbox style="mso-fit-shape-to-text:t">
                  <w:txbxContent>
                    <w:p w:rsidR="00F505CB" w:rsidRPr="00983DDA" w:rsidRDefault="00F505CB" w:rsidP="00F505CB">
                      <w:pPr>
                        <w:rPr>
                          <w:b/>
                        </w:rPr>
                      </w:pPr>
                      <w:r w:rsidRPr="00983DDA">
                        <w:rPr>
                          <w:b/>
                        </w:rPr>
                        <w:t>Gene name / boot</w:t>
                      </w:r>
                      <w:r>
                        <w:rPr>
                          <w:b/>
                        </w:rPr>
                        <w:t>s</w:t>
                      </w:r>
                      <w:r w:rsidRPr="00983DDA">
                        <w:rPr>
                          <w:b/>
                        </w:rPr>
                        <w:t>trap</w:t>
                      </w:r>
                    </w:p>
                  </w:txbxContent>
                </v:textbox>
              </v:shape>
            </w:pict>
          </mc:Fallback>
        </mc:AlternateContent>
      </w:r>
      <w:r w:rsidR="004E173F">
        <w:rPr>
          <w:b/>
          <w:noProof/>
          <w:sz w:val="24"/>
          <w:szCs w:val="24"/>
          <w:u w:val="single"/>
          <w:lang w:eastAsia="en-GB"/>
        </w:rPr>
        <w:t>1. P</w:t>
      </w:r>
      <w:r w:rsidR="009274DF" w:rsidRPr="005040EA">
        <w:rPr>
          <w:b/>
          <w:noProof/>
          <w:sz w:val="24"/>
          <w:szCs w:val="24"/>
          <w:u w:val="single"/>
          <w:lang w:eastAsia="en-GB"/>
        </w:rPr>
        <w:t>hylogenetic</w:t>
      </w:r>
      <w:r w:rsidR="009274DF" w:rsidRPr="0059778E">
        <w:rPr>
          <w:b/>
          <w:noProof/>
          <w:sz w:val="24"/>
          <w:szCs w:val="24"/>
          <w:u w:val="single"/>
          <w:lang w:eastAsia="en-GB"/>
        </w:rPr>
        <w:t xml:space="preserve"> t</w:t>
      </w:r>
      <w:r w:rsidR="000B4C0C" w:rsidRPr="0059778E">
        <w:rPr>
          <w:b/>
          <w:noProof/>
          <w:sz w:val="24"/>
          <w:szCs w:val="24"/>
          <w:u w:val="single"/>
          <w:lang w:eastAsia="en-GB"/>
        </w:rPr>
        <w:t xml:space="preserve">ree of </w:t>
      </w:r>
      <w:r w:rsidR="003922E2" w:rsidRPr="0059778E">
        <w:rPr>
          <w:b/>
          <w:noProof/>
          <w:sz w:val="24"/>
          <w:szCs w:val="24"/>
          <w:u w:val="single"/>
          <w:lang w:eastAsia="en-GB"/>
        </w:rPr>
        <w:t>a subset of</w:t>
      </w:r>
      <w:r w:rsidR="000B4C0C" w:rsidRPr="0059778E">
        <w:rPr>
          <w:b/>
          <w:noProof/>
          <w:sz w:val="24"/>
          <w:szCs w:val="24"/>
          <w:u w:val="single"/>
          <w:lang w:eastAsia="en-GB"/>
        </w:rPr>
        <w:t xml:space="preserve"> bHLH </w:t>
      </w:r>
      <w:r w:rsidR="00684609">
        <w:rPr>
          <w:b/>
          <w:noProof/>
          <w:sz w:val="24"/>
          <w:szCs w:val="24"/>
          <w:u w:val="single"/>
          <w:lang w:eastAsia="en-GB"/>
        </w:rPr>
        <w:t>transcription facyor (</w:t>
      </w:r>
      <w:r w:rsidR="00564BDB" w:rsidRPr="0059778E">
        <w:rPr>
          <w:b/>
          <w:noProof/>
          <w:sz w:val="24"/>
          <w:szCs w:val="24"/>
          <w:u w:val="single"/>
          <w:lang w:eastAsia="en-GB"/>
        </w:rPr>
        <w:t>TF</w:t>
      </w:r>
      <w:r w:rsidR="00684609">
        <w:rPr>
          <w:b/>
          <w:noProof/>
          <w:sz w:val="24"/>
          <w:szCs w:val="24"/>
          <w:u w:val="single"/>
          <w:lang w:eastAsia="en-GB"/>
        </w:rPr>
        <w:t>)</w:t>
      </w:r>
      <w:bookmarkStart w:id="0" w:name="_GoBack"/>
      <w:bookmarkEnd w:id="0"/>
      <w:r w:rsidR="00564BDB" w:rsidRPr="0059778E">
        <w:rPr>
          <w:b/>
          <w:noProof/>
          <w:sz w:val="24"/>
          <w:szCs w:val="24"/>
          <w:u w:val="single"/>
          <w:lang w:eastAsia="en-GB"/>
        </w:rPr>
        <w:t xml:space="preserve"> </w:t>
      </w:r>
      <w:r w:rsidR="000B4C0C" w:rsidRPr="0059778E">
        <w:rPr>
          <w:b/>
          <w:noProof/>
          <w:sz w:val="24"/>
          <w:szCs w:val="24"/>
          <w:u w:val="single"/>
          <w:lang w:eastAsia="en-GB"/>
        </w:rPr>
        <w:t>homologues</w:t>
      </w:r>
    </w:p>
    <w:p w:rsidR="0059778E" w:rsidRPr="0059778E" w:rsidRDefault="00D27F65" w:rsidP="0059778E">
      <w:pPr>
        <w:pStyle w:val="ListParagraph"/>
        <w:spacing w:after="0" w:line="240" w:lineRule="auto"/>
        <w:rPr>
          <w:b/>
          <w:noProof/>
          <w:sz w:val="24"/>
          <w:szCs w:val="24"/>
          <w:u w:val="single"/>
          <w:lang w:eastAsia="en-GB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ED31433" wp14:editId="32BADBB1">
                <wp:simplePos x="0" y="0"/>
                <wp:positionH relativeFrom="column">
                  <wp:posOffset>1464733</wp:posOffset>
                </wp:positionH>
                <wp:positionV relativeFrom="paragraph">
                  <wp:posOffset>177166</wp:posOffset>
                </wp:positionV>
                <wp:extent cx="2538095" cy="1964902"/>
                <wp:effectExtent l="19050" t="19050" r="14605" b="16510"/>
                <wp:wrapNone/>
                <wp:docPr id="17" name="Rectangle: Rounded Corner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8095" cy="1964902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chemeClr val="accent2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D1ED96" id="Rectangle: Rounded Corners 17" o:spid="_x0000_s1026" style="position:absolute;margin-left:115.35pt;margin-top:13.95pt;width:199.85pt;height:154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" filled="f" strokecolor="#ed7d31 [3205]" strokeweight="2.25pt">
                <v:stroke joinstyle="miter"/>
              </v:roundrect>
            </w:pict>
          </mc:Fallback>
        </mc:AlternateContent>
      </w:r>
    </w:p>
    <w:p w:rsidR="00E0760D" w:rsidRDefault="004E173F" w:rsidP="000B4C0C">
      <w:pPr>
        <w:spacing w:after="0" w:line="240" w:lineRule="auto"/>
        <w:rPr>
          <w:rFonts w:hAnsi="Calibri"/>
          <w:bCs/>
          <w:color w:val="FF0000"/>
          <w:kern w:val="24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143546B" wp14:editId="7F0A54CC">
                <wp:simplePos x="0" y="0"/>
                <wp:positionH relativeFrom="column">
                  <wp:posOffset>1464310</wp:posOffset>
                </wp:positionH>
                <wp:positionV relativeFrom="paragraph">
                  <wp:posOffset>1978660</wp:posOffset>
                </wp:positionV>
                <wp:extent cx="2537460" cy="1781810"/>
                <wp:effectExtent l="19050" t="19050" r="15240" b="27940"/>
                <wp:wrapNone/>
                <wp:docPr id="19" name="Rectangle: Rounded Corner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7460" cy="1781810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rgbClr val="7030A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138C88" id="Rectangle: Rounded Corners 19" o:spid="_x0000_s1026" style="position:absolute;margin-left:115.3pt;margin-top:155.8pt;width:199.8pt;height:140.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" filled="f" strokecolor="#7030a0" strokeweight="2.25pt">
                <v:stroke joinstyle="miter"/>
              </v:roundrect>
            </w:pict>
          </mc:Fallback>
        </mc:AlternateContent>
      </w:r>
      <w:r w:rsidR="004D7760">
        <w:rPr>
          <w:rFonts w:hAnsi="Calibri"/>
          <w:bCs/>
          <w:noProof/>
          <w:color w:val="FF0000"/>
          <w:kern w:val="24"/>
          <w:lang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671022</wp:posOffset>
            </wp:positionH>
            <wp:positionV relativeFrom="paragraph">
              <wp:posOffset>3342005</wp:posOffset>
            </wp:positionV>
            <wp:extent cx="176530" cy="182880"/>
            <wp:effectExtent l="0" t="0" r="0" b="762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30" cy="18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D7760">
        <w:rPr>
          <w:rFonts w:hAnsi="Calibri"/>
          <w:bCs/>
          <w:noProof/>
          <w:color w:val="FF0000"/>
          <w:kern w:val="24"/>
          <w:lang w:eastAsia="en-GB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673350</wp:posOffset>
            </wp:positionH>
            <wp:positionV relativeFrom="paragraph">
              <wp:posOffset>3103880</wp:posOffset>
            </wp:positionV>
            <wp:extent cx="176530" cy="182880"/>
            <wp:effectExtent l="0" t="0" r="0" b="762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30" cy="18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D7760">
        <w:rPr>
          <w:rFonts w:hAnsi="Calibri"/>
          <w:bCs/>
          <w:noProof/>
          <w:color w:val="FF0000"/>
          <w:kern w:val="24"/>
          <w:lang w:eastAsia="en-GB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687955</wp:posOffset>
            </wp:positionH>
            <wp:positionV relativeFrom="paragraph">
              <wp:posOffset>1196975</wp:posOffset>
            </wp:positionV>
            <wp:extent cx="176530" cy="182880"/>
            <wp:effectExtent l="0" t="0" r="0" b="762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30" cy="18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D7760">
        <w:rPr>
          <w:rFonts w:hAnsi="Calibri"/>
          <w:bCs/>
          <w:noProof/>
          <w:color w:val="FF0000"/>
          <w:kern w:val="24"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682240</wp:posOffset>
            </wp:positionH>
            <wp:positionV relativeFrom="paragraph">
              <wp:posOffset>1385993</wp:posOffset>
            </wp:positionV>
            <wp:extent cx="182880" cy="182880"/>
            <wp:effectExtent l="0" t="0" r="7620" b="762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040EA">
        <w:rPr>
          <w:rFonts w:hAnsi="Calibri"/>
          <w:bCs/>
          <w:noProof/>
          <w:color w:val="FF0000"/>
          <w:kern w:val="24"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681817</wp:posOffset>
            </wp:positionH>
            <wp:positionV relativeFrom="paragraph">
              <wp:posOffset>1576070</wp:posOffset>
            </wp:positionV>
            <wp:extent cx="182880" cy="182880"/>
            <wp:effectExtent l="0" t="0" r="7620" b="762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040EA">
        <w:rPr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051300</wp:posOffset>
                </wp:positionH>
                <wp:positionV relativeFrom="paragraph">
                  <wp:posOffset>758614</wp:posOffset>
                </wp:positionV>
                <wp:extent cx="2361565" cy="384810"/>
                <wp:effectExtent l="0" t="0" r="635" b="0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61565" cy="384810"/>
                          <a:chOff x="0" y="0"/>
                          <a:chExt cx="2361600" cy="38520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61600" cy="38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E3D68" w:rsidRPr="002E3D68" w:rsidRDefault="002E3D68" w:rsidP="002E3D68">
                              <w:pPr>
                                <w:rPr>
                                  <w:b/>
                                  <w:color w:val="ED7D31" w:themeColor="accent2"/>
                                </w:rPr>
                              </w:pPr>
                              <w:r w:rsidRPr="002E3D68">
                                <w:rPr>
                                  <w:b/>
                                  <w:color w:val="ED7D31" w:themeColor="accent2"/>
                                </w:rPr>
                                <w:t>SGIIIf-2: AmDEL/PhJAF13 clad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3" name="Rectangle: Rounded Corners 33"/>
                        <wps:cNvSpPr/>
                        <wps:spPr>
                          <a:xfrm>
                            <a:off x="22860" y="17145"/>
                            <a:ext cx="1937385" cy="245745"/>
                          </a:xfrm>
                          <a:prstGeom prst="roundRect">
                            <a:avLst/>
                          </a:prstGeom>
                          <a:noFill/>
                          <a:ln w="28575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6" o:spid="_x0000_s1027" style="position:absolute;margin-left:319pt;margin-top:59.75pt;width:185.95pt;height:30.3pt;z-index:251707392" coordsize="23616,3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">
                <v:shape id="_x0000_s1028" type="#_x0000_t202" style="position:absolute;width:23616;height:3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:rsidR="002E3D68" w:rsidRPr="002E3D68" w:rsidRDefault="002E3D68" w:rsidP="002E3D68">
                        <w:pPr>
                          <w:rPr>
                            <w:b/>
                            <w:color w:val="ED7D31" w:themeColor="accent2"/>
                          </w:rPr>
                        </w:pPr>
                        <w:r w:rsidRPr="002E3D68">
                          <w:rPr>
                            <w:b/>
                            <w:color w:val="ED7D31" w:themeColor="accent2"/>
                          </w:rPr>
                          <w:t>SGIIIf-2: AmDEL/PhJAF13 clade</w:t>
                        </w:r>
                      </w:p>
                    </w:txbxContent>
                  </v:textbox>
                </v:shape>
                <v:roundrect id="Rectangle: Rounded Corners 33" o:spid="_x0000_s1029" style="position:absolute;left:228;top:171;width:19374;height:24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" filled="f" strokecolor="#ed7d31" strokeweight="2.25pt">
                  <v:stroke joinstyle="miter"/>
                </v:roundrect>
              </v:group>
            </w:pict>
          </mc:Fallback>
        </mc:AlternateContent>
      </w:r>
      <w:r w:rsidR="005040EA">
        <w:rPr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4042410</wp:posOffset>
                </wp:positionH>
                <wp:positionV relativeFrom="paragraph">
                  <wp:posOffset>2684780</wp:posOffset>
                </wp:positionV>
                <wp:extent cx="2361565" cy="384810"/>
                <wp:effectExtent l="0" t="0" r="635" b="0"/>
                <wp:wrapNone/>
                <wp:docPr id="40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61565" cy="384810"/>
                          <a:chOff x="0" y="0"/>
                          <a:chExt cx="2361600" cy="385200"/>
                        </a:xfrm>
                      </wpg:grpSpPr>
                      <wps:wsp>
                        <wps:cNvPr id="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61600" cy="38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54CA0" w:rsidRPr="00F54CA0" w:rsidRDefault="00F54CA0" w:rsidP="00F54CA0">
                              <w:pPr>
                                <w:rPr>
                                  <w:b/>
                                  <w:color w:val="7030A0"/>
                                </w:rPr>
                              </w:pPr>
                              <w:r w:rsidRPr="00F54CA0">
                                <w:rPr>
                                  <w:b/>
                                  <w:color w:val="7030A0"/>
                                </w:rPr>
                                <w:t>SGIIIf-1: PhAN1/AtTT8 clad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9" name="Rectangle: Rounded Corners 39"/>
                        <wps:cNvSpPr/>
                        <wps:spPr>
                          <a:xfrm>
                            <a:off x="22860" y="17145"/>
                            <a:ext cx="1937385" cy="245745"/>
                          </a:xfrm>
                          <a:prstGeom prst="roundRect">
                            <a:avLst/>
                          </a:prstGeom>
                          <a:noFill/>
                          <a:ln w="28575" cap="flat" cmpd="sng" algn="ctr">
                            <a:solidFill>
                              <a:srgbClr val="7030A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0" o:spid="_x0000_s1030" style="position:absolute;margin-left:318.3pt;margin-top:211.4pt;width:185.95pt;height:30.3pt;z-index:251712512" coordsize="23616,3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">
                <v:shape id="_x0000_s1031" type="#_x0000_t202" style="position:absolute;width:23616;height:3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" stroked="f">
                  <v:textbox style="mso-fit-shape-to-text:t">
                    <w:txbxContent>
                      <w:p w:rsidR="00F54CA0" w:rsidRPr="00F54CA0" w:rsidRDefault="00F54CA0" w:rsidP="00F54CA0">
                        <w:pPr>
                          <w:rPr>
                            <w:b/>
                            <w:color w:val="7030A0"/>
                          </w:rPr>
                        </w:pPr>
                        <w:r w:rsidRPr="00F54CA0">
                          <w:rPr>
                            <w:b/>
                            <w:color w:val="7030A0"/>
                          </w:rPr>
                          <w:t>SGIIIf-1: PhAN1/AtTT8 clade</w:t>
                        </w:r>
                      </w:p>
                    </w:txbxContent>
                  </v:textbox>
                </v:shape>
                <v:roundrect id="Rectangle: Rounded Corners 39" o:spid="_x0000_s1032" style="position:absolute;left:228;top:171;width:19374;height:24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" filled="f" strokecolor="#7030a0" strokeweight="2.25pt">
                  <v:stroke joinstyle="miter"/>
                </v:roundrect>
              </v:group>
            </w:pict>
          </mc:Fallback>
        </mc:AlternateContent>
      </w:r>
      <w:r w:rsidR="005040EA">
        <w:rPr>
          <w:rFonts w:hAnsi="Calibri"/>
          <w:bCs/>
          <w:noProof/>
          <w:color w:val="FF0000"/>
          <w:kern w:val="24"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76525</wp:posOffset>
            </wp:positionH>
            <wp:positionV relativeFrom="paragraph">
              <wp:posOffset>2916132</wp:posOffset>
            </wp:positionV>
            <wp:extent cx="182880" cy="182880"/>
            <wp:effectExtent l="0" t="0" r="7620" b="762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040EA" w:rsidRPr="009274DF">
        <w:rPr>
          <w:b/>
          <w:noProof/>
          <w:sz w:val="24"/>
          <w:szCs w:val="24"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F6443E2" wp14:editId="348D135D">
                <wp:simplePos x="0" y="0"/>
                <wp:positionH relativeFrom="column">
                  <wp:posOffset>4433570</wp:posOffset>
                </wp:positionH>
                <wp:positionV relativeFrom="paragraph">
                  <wp:posOffset>1388533</wp:posOffset>
                </wp:positionV>
                <wp:extent cx="1549356" cy="872067"/>
                <wp:effectExtent l="0" t="0" r="0" b="23495"/>
                <wp:wrapNone/>
                <wp:docPr id="1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9356" cy="872067"/>
                          <a:chOff x="64328" y="105833"/>
                          <a:chExt cx="1569571" cy="87226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64328" y="105833"/>
                            <a:ext cx="1569571" cy="872265"/>
                            <a:chOff x="30650" y="105833"/>
                            <a:chExt cx="747840" cy="872265"/>
                          </a:xfrm>
                        </wpg:grpSpPr>
                        <wps:wsp>
                          <wps:cNvPr id="14" name="Rectangle 14"/>
                          <wps:cNvSpPr/>
                          <wps:spPr>
                            <a:xfrm>
                              <a:off x="198193" y="192715"/>
                              <a:ext cx="580297" cy="71755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9274DF" w:rsidRDefault="009274DF" w:rsidP="00C90C4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Rubus genevieri</w:t>
                                </w:r>
                              </w:p>
                              <w:p w:rsidR="009274DF" w:rsidRDefault="009274DF" w:rsidP="00C90C4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:rsidR="009274DF" w:rsidRDefault="00C90C49" w:rsidP="009274DF">
                                <w:pPr>
                                  <w:pStyle w:val="NormalWeb"/>
                                  <w:spacing w:before="0" w:beforeAutospacing="0" w:after="0" w:afterAutospacing="0" w:line="200" w:lineRule="exact"/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w:pPr>
                                <w:r w:rsidRPr="00C90C49"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Rubus idaeus</w:t>
                                </w:r>
                              </w:p>
                              <w:p w:rsidR="00C90C49" w:rsidRDefault="00C90C49" w:rsidP="009274DF">
                                <w:pPr>
                                  <w:pStyle w:val="NormalWeb"/>
                                  <w:spacing w:before="0" w:beforeAutospacing="0" w:after="0" w:afterAutospacing="0" w:line="200" w:lineRule="exact"/>
                                </w:pPr>
                                <w:r w:rsidRPr="00C90C49"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v. Prestige</w:t>
                                </w: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27"/>
                                    <w:szCs w:val="27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30650" y="105833"/>
                              <a:ext cx="733278" cy="8722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/>
                          </pic:cNvPicPr>
                        </pic:nvPicPr>
                        <pic:blipFill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2762" y="145351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102758" y="584154"/>
                            <a:ext cx="35999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6443E2" id="Group 5" o:spid="_x0000_s1033" style="position:absolute;margin-left:349.1pt;margin-top:109.35pt;width:122pt;height:68.65pt;z-index:251658240;mso-width-relative:margin;mso-height-relative:margin" coordorigin="643,1058" coordsize="15695,87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">
                <v:group id="Group 2" o:spid="_x0000_s1034" style="position:absolute;left:643;top:1058;width:15695;height:8722" coordorigin="306,1058" coordsize="7478,8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14" o:spid="_x0000_s1035" style="position:absolute;left:1981;top:1927;width:5803;height:7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" filled="f" stroked="f">
                    <v:textbox>
                      <w:txbxContent>
                        <w:p w:rsidR="009274DF" w:rsidRDefault="009274DF" w:rsidP="00C90C49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eastAsia="Calibri" w:hAnsi="Calibr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asciiTheme="minorHAnsi" w:eastAsia="Calibri" w:hAnsi="Calibr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  <w:t>Rubus genevieri</w:t>
                          </w:r>
                        </w:p>
                        <w:p w:rsidR="009274DF" w:rsidRDefault="009274DF" w:rsidP="00C90C49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eastAsia="Calibri" w:hAnsi="Calibr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</w:pPr>
                        </w:p>
                        <w:p w:rsidR="009274DF" w:rsidRDefault="00C90C49" w:rsidP="009274DF">
                          <w:pPr>
                            <w:pStyle w:val="NormalWeb"/>
                            <w:spacing w:before="0" w:beforeAutospacing="0" w:after="0" w:afterAutospacing="0" w:line="200" w:lineRule="exact"/>
                            <w:rPr>
                              <w:rFonts w:asciiTheme="minorHAnsi" w:eastAsia="Calibri" w:hAnsi="Calibr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</w:pPr>
                          <w:r w:rsidRPr="00C90C49">
                            <w:rPr>
                              <w:rFonts w:asciiTheme="minorHAnsi" w:eastAsia="Calibri" w:hAnsi="Calibr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  <w:t>Rubus idaeus</w:t>
                          </w:r>
                        </w:p>
                        <w:p w:rsidR="00C90C49" w:rsidRDefault="00C90C49" w:rsidP="009274DF">
                          <w:pPr>
                            <w:pStyle w:val="NormalWeb"/>
                            <w:spacing w:before="0" w:beforeAutospacing="0" w:after="0" w:afterAutospacing="0" w:line="200" w:lineRule="exact"/>
                          </w:pPr>
                          <w:r w:rsidRPr="00C90C49">
                            <w:rPr>
                              <w:rFonts w:asciiTheme="minorHAnsi" w:eastAsia="Calibri"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cv. Prestige</w:t>
                          </w: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27"/>
                              <w:szCs w:val="27"/>
                            </w:rPr>
                            <w:tab/>
                          </w:r>
                        </w:p>
                      </w:txbxContent>
                    </v:textbox>
                  </v:rect>
                  <v:rect id="Rectangle 15" o:spid="_x0000_s1036" style="position:absolute;left:306;top:1058;width:7333;height:8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LUNwwAAANsAAAAPAAAAZHJzL2Rvd25yZXYueG1sRE9Na8JA&#10;EL0X/A/LCL2Ibiy0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lDi1DcMAAADbAAAADwAA&#10;AAAAAAAAAAAAAAAHAgAAZHJzL2Rvd25yZXYueG1sUEsFBgAAAAADAAMAtwAAAPcCAAAAAA==&#10;" filled="f" strokecolor="black [3213]" strokeweight="1pt"/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37" type="#_x0000_t75" style="position:absolute;left:1027;top:1453;width:3600;height:3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">
                  <v:imagedata r:id="rId10" o:title=""/>
                  <o:lock v:ext="edit" aspectratio="f"/>
                </v:shape>
                <v:shape id="Picture 21" o:spid="_x0000_s1038" type="#_x0000_t75" style="position:absolute;left:1027;top:5841;width:3600;height:3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" fillcolor="#5b9bd5 [3204]" strokecolor="black [3213]">
                  <v:imagedata r:id="rId11" o:title=""/>
                  <v:shadow color="#e7e6e6 [3214]"/>
                </v:shape>
              </v:group>
            </w:pict>
          </mc:Fallback>
        </mc:AlternateContent>
      </w:r>
      <w:r w:rsidR="0059778E">
        <w:rPr>
          <w:rFonts w:hAnsi="Calibri"/>
          <w:bCs/>
          <w:noProof/>
          <w:color w:val="FF0000"/>
          <w:kern w:val="24"/>
          <w:lang w:eastAsia="en-GB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672715</wp:posOffset>
            </wp:positionH>
            <wp:positionV relativeFrom="paragraph">
              <wp:posOffset>3533563</wp:posOffset>
            </wp:positionV>
            <wp:extent cx="176530" cy="182880"/>
            <wp:effectExtent l="0" t="0" r="0" b="762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30" cy="18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9778E">
        <w:rPr>
          <w:noProof/>
        </w:rPr>
        <w:drawing>
          <wp:inline distT="0" distB="0" distL="0" distR="0">
            <wp:extent cx="4881216" cy="3676313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909"/>
                    <a:stretch/>
                  </pic:blipFill>
                  <pic:spPr bwMode="auto">
                    <a:xfrm>
                      <a:off x="0" y="0"/>
                      <a:ext cx="4881216" cy="3676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4C0C" w:rsidRDefault="000B4C0C" w:rsidP="000B4C0C">
      <w:pPr>
        <w:spacing w:after="0" w:line="240" w:lineRule="auto"/>
        <w:rPr>
          <w:rFonts w:cs="Arial"/>
          <w:sz w:val="20"/>
          <w:szCs w:val="20"/>
        </w:rPr>
      </w:pPr>
    </w:p>
    <w:p w:rsidR="00F505CB" w:rsidRPr="00D27F65" w:rsidRDefault="00F505CB" w:rsidP="00D27F65">
      <w:pPr>
        <w:spacing w:after="0" w:line="240" w:lineRule="auto"/>
        <w:jc w:val="both"/>
        <w:rPr>
          <w:rFonts w:cstheme="minorHAnsi"/>
          <w:bCs/>
          <w:kern w:val="24"/>
          <w:sz w:val="20"/>
          <w:szCs w:val="20"/>
        </w:rPr>
      </w:pPr>
      <w:r w:rsidRPr="00D27F65">
        <w:rPr>
          <w:rFonts w:cstheme="minorHAnsi"/>
          <w:bCs/>
          <w:kern w:val="24"/>
          <w:sz w:val="20"/>
          <w:szCs w:val="20"/>
        </w:rPr>
        <w:t xml:space="preserve">The phylogenetic tree </w:t>
      </w:r>
      <w:bookmarkStart w:id="1" w:name="_Hlk526269730"/>
      <w:r w:rsidRPr="00D27F65">
        <w:rPr>
          <w:rFonts w:cstheme="minorHAnsi"/>
          <w:bCs/>
          <w:kern w:val="24"/>
          <w:sz w:val="20"/>
          <w:szCs w:val="20"/>
        </w:rPr>
        <w:t xml:space="preserve">was generated using CLUSTAL OMEGA multiple sequence alignment of protein sequences. </w:t>
      </w:r>
      <w:bookmarkEnd w:id="1"/>
      <w:r w:rsidRPr="00D27F65">
        <w:rPr>
          <w:rFonts w:cs="Arial"/>
          <w:sz w:val="20"/>
          <w:szCs w:val="20"/>
        </w:rPr>
        <w:t xml:space="preserve">The seven </w:t>
      </w:r>
      <w:r w:rsidRPr="00D27F65">
        <w:rPr>
          <w:rFonts w:cs="Arial"/>
          <w:i/>
          <w:sz w:val="20"/>
          <w:szCs w:val="20"/>
        </w:rPr>
        <w:t>Rubus</w:t>
      </w:r>
      <w:r w:rsidRPr="00D27F65">
        <w:rPr>
          <w:rFonts w:cs="Arial"/>
          <w:sz w:val="20"/>
          <w:szCs w:val="20"/>
        </w:rPr>
        <w:t xml:space="preserve"> bHLH TF homologues isolated in this study are indicated by a fruit icon. The subgroups SGIIIf-1 (PhAN1/AtTT8 clade) and SGIIIf-2 (AmDEL/PhJAF13 clade)</w:t>
      </w:r>
      <w:r w:rsidRPr="00D27F65">
        <w:rPr>
          <w:sz w:val="20"/>
          <w:szCs w:val="20"/>
        </w:rPr>
        <w:t xml:space="preserve"> </w:t>
      </w:r>
      <w:r w:rsidRPr="00D27F65">
        <w:rPr>
          <w:rFonts w:cs="Arial"/>
          <w:sz w:val="20"/>
          <w:szCs w:val="20"/>
        </w:rPr>
        <w:t xml:space="preserve">are indicated by purple and orange boxes, respectively. </w:t>
      </w:r>
      <w:r w:rsidRPr="00D27F65">
        <w:rPr>
          <w:rFonts w:cstheme="minorHAnsi"/>
          <w:bCs/>
          <w:kern w:val="24"/>
          <w:sz w:val="20"/>
          <w:szCs w:val="20"/>
        </w:rPr>
        <w:t xml:space="preserve">The accession number or reference of each bHLH TFs is the following: </w:t>
      </w:r>
      <w:r w:rsidRPr="00D27F65">
        <w:rPr>
          <w:rFonts w:eastAsiaTheme="minorEastAsia" w:cs="Arial"/>
          <w:i/>
          <w:iCs/>
          <w:sz w:val="20"/>
          <w:szCs w:val="20"/>
          <w:lang w:val="en" w:eastAsia="zh-CN"/>
        </w:rPr>
        <w:t xml:space="preserve">Antirrhinum majus </w:t>
      </w:r>
      <w:r w:rsidRPr="00D27F65">
        <w:rPr>
          <w:rFonts w:cstheme="minorHAnsi"/>
          <w:bCs/>
          <w:kern w:val="24"/>
          <w:sz w:val="20"/>
          <w:szCs w:val="20"/>
        </w:rPr>
        <w:t>AmDEL (</w:t>
      </w:r>
      <w:r w:rsidRPr="00D27F65">
        <w:rPr>
          <w:rFonts w:cstheme="minorHAnsi"/>
          <w:sz w:val="20"/>
          <w:szCs w:val="20"/>
        </w:rPr>
        <w:t>M84913.1</w:t>
      </w:r>
      <w:r w:rsidRPr="00D27F65">
        <w:rPr>
          <w:sz w:val="20"/>
          <w:szCs w:val="20"/>
        </w:rPr>
        <w:t xml:space="preserve">; Goodrich </w:t>
      </w:r>
      <w:r w:rsidRPr="00D27F65">
        <w:rPr>
          <w:i/>
          <w:sz w:val="20"/>
          <w:szCs w:val="20"/>
        </w:rPr>
        <w:t>et al.</w:t>
      </w:r>
      <w:r w:rsidRPr="00D27F65">
        <w:rPr>
          <w:sz w:val="20"/>
          <w:szCs w:val="20"/>
        </w:rPr>
        <w:t xml:space="preserve"> (1992) </w:t>
      </w:r>
      <w:r w:rsidRPr="00D27F65">
        <w:rPr>
          <w:rFonts w:cstheme="minorHAnsi"/>
          <w:sz w:val="20"/>
          <w:szCs w:val="20"/>
        </w:rPr>
        <w:t>Cell 68:955-964</w:t>
      </w:r>
      <w:r w:rsidRPr="00D27F65">
        <w:rPr>
          <w:rFonts w:cstheme="minorHAnsi"/>
          <w:bCs/>
          <w:kern w:val="24"/>
          <w:sz w:val="20"/>
          <w:szCs w:val="20"/>
        </w:rPr>
        <w:t xml:space="preserve">), </w:t>
      </w:r>
      <w:r w:rsidRPr="00D27F65">
        <w:rPr>
          <w:rFonts w:eastAsiaTheme="minorEastAsia" w:cs="Arial"/>
          <w:i/>
          <w:iCs/>
          <w:sz w:val="20"/>
          <w:szCs w:val="20"/>
          <w:lang w:val="en" w:eastAsia="zh-CN"/>
        </w:rPr>
        <w:t>A</w:t>
      </w:r>
      <w:r w:rsidR="00712D70">
        <w:rPr>
          <w:rFonts w:eastAsiaTheme="minorEastAsia" w:cs="Arial"/>
          <w:i/>
          <w:iCs/>
          <w:sz w:val="20"/>
          <w:szCs w:val="20"/>
          <w:lang w:val="en" w:eastAsia="zh-CN"/>
        </w:rPr>
        <w:t>.</w:t>
      </w:r>
      <w:r w:rsidRPr="00D27F65">
        <w:rPr>
          <w:rFonts w:eastAsiaTheme="minorEastAsia" w:cs="Arial"/>
          <w:i/>
          <w:iCs/>
          <w:sz w:val="20"/>
          <w:szCs w:val="20"/>
          <w:lang w:val="en" w:eastAsia="zh-CN"/>
        </w:rPr>
        <w:t xml:space="preserve"> majus </w:t>
      </w:r>
      <w:proofErr w:type="spellStart"/>
      <w:r w:rsidRPr="00D27F65">
        <w:rPr>
          <w:rFonts w:cstheme="minorHAnsi"/>
          <w:bCs/>
          <w:kern w:val="24"/>
          <w:sz w:val="20"/>
          <w:szCs w:val="20"/>
        </w:rPr>
        <w:t>AmMutabilis</w:t>
      </w:r>
      <w:proofErr w:type="spellEnd"/>
      <w:r w:rsidRPr="00D27F65">
        <w:rPr>
          <w:rFonts w:cstheme="minorHAnsi"/>
          <w:bCs/>
          <w:kern w:val="24"/>
          <w:sz w:val="20"/>
          <w:szCs w:val="20"/>
        </w:rPr>
        <w:t xml:space="preserve"> (Shang </w:t>
      </w:r>
      <w:r w:rsidRPr="00D27F65">
        <w:rPr>
          <w:rFonts w:cstheme="minorHAnsi"/>
          <w:bCs/>
          <w:i/>
          <w:kern w:val="24"/>
          <w:sz w:val="20"/>
          <w:szCs w:val="20"/>
        </w:rPr>
        <w:t>et al</w:t>
      </w:r>
      <w:r w:rsidRPr="00D27F65">
        <w:rPr>
          <w:rFonts w:cstheme="minorHAnsi"/>
          <w:bCs/>
          <w:kern w:val="24"/>
          <w:sz w:val="20"/>
          <w:szCs w:val="20"/>
        </w:rPr>
        <w:t xml:space="preserve">. (2011) New Phytol. 189:602-615), 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 xml:space="preserve">Arabidopsis thaliana </w:t>
      </w:r>
      <w:r w:rsidRPr="00D27F65">
        <w:rPr>
          <w:rFonts w:cstheme="minorHAnsi"/>
          <w:bCs/>
          <w:kern w:val="24"/>
          <w:sz w:val="20"/>
          <w:szCs w:val="20"/>
        </w:rPr>
        <w:t>AtTT8 (NM_117050.2</w:t>
      </w:r>
      <w:r w:rsidR="001B70B8" w:rsidRPr="00D27F65">
        <w:rPr>
          <w:rFonts w:cstheme="minorHAnsi"/>
          <w:sz w:val="20"/>
          <w:szCs w:val="20"/>
        </w:rPr>
        <w:t>;</w:t>
      </w:r>
      <w:r w:rsidRPr="00D27F65">
        <w:rPr>
          <w:rFonts w:cstheme="minorHAnsi"/>
          <w:sz w:val="20"/>
          <w:szCs w:val="20"/>
        </w:rPr>
        <w:t xml:space="preserve"> </w:t>
      </w:r>
      <w:proofErr w:type="spellStart"/>
      <w:r w:rsidRPr="00D27F65">
        <w:rPr>
          <w:rFonts w:cstheme="minorHAnsi"/>
          <w:sz w:val="20"/>
          <w:szCs w:val="20"/>
        </w:rPr>
        <w:t>Nesi</w:t>
      </w:r>
      <w:proofErr w:type="spellEnd"/>
      <w:r w:rsidRPr="00D27F65">
        <w:rPr>
          <w:rFonts w:cstheme="minorHAnsi"/>
          <w:sz w:val="20"/>
          <w:szCs w:val="20"/>
        </w:rPr>
        <w:t xml:space="preserve"> </w:t>
      </w:r>
      <w:r w:rsidRPr="00D27F65">
        <w:rPr>
          <w:rFonts w:cstheme="minorHAnsi"/>
          <w:i/>
          <w:sz w:val="20"/>
          <w:szCs w:val="20"/>
        </w:rPr>
        <w:t>et al.</w:t>
      </w:r>
      <w:r w:rsidRPr="00D27F65">
        <w:rPr>
          <w:rFonts w:cstheme="minorHAnsi"/>
          <w:sz w:val="20"/>
          <w:szCs w:val="20"/>
        </w:rPr>
        <w:t xml:space="preserve"> (2000) Plant Cell 12:1863-1878</w:t>
      </w:r>
      <w:r w:rsidRPr="00D27F65">
        <w:rPr>
          <w:rFonts w:cstheme="minorHAnsi"/>
          <w:bCs/>
          <w:kern w:val="24"/>
          <w:sz w:val="20"/>
          <w:szCs w:val="20"/>
        </w:rPr>
        <w:t xml:space="preserve">), 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>A</w:t>
      </w:r>
      <w:r w:rsidR="00712D70">
        <w:rPr>
          <w:rFonts w:eastAsiaTheme="minorEastAsia" w:cs="Arial"/>
          <w:i/>
          <w:sz w:val="20"/>
          <w:szCs w:val="20"/>
          <w:lang w:val="en" w:eastAsia="zh-CN"/>
        </w:rPr>
        <w:t>.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 xml:space="preserve"> thaliana </w:t>
      </w:r>
      <w:r w:rsidRPr="00D27F65">
        <w:rPr>
          <w:rFonts w:cstheme="minorHAnsi"/>
          <w:bCs/>
          <w:kern w:val="24"/>
          <w:sz w:val="20"/>
          <w:szCs w:val="20"/>
        </w:rPr>
        <w:t>AtEGL3 (</w:t>
      </w:r>
      <w:r w:rsidRPr="00D27F65">
        <w:rPr>
          <w:rFonts w:ascii="Calibri" w:eastAsia="Times New Roman" w:hAnsi="Calibri" w:cs="Calibri"/>
          <w:sz w:val="20"/>
          <w:szCs w:val="20"/>
          <w:lang w:val="en-US"/>
        </w:rPr>
        <w:t>NP_001185302</w:t>
      </w:r>
      <w:r w:rsidRPr="00D27F65">
        <w:rPr>
          <w:rFonts w:cstheme="minorHAnsi"/>
          <w:bCs/>
          <w:kern w:val="24"/>
          <w:sz w:val="20"/>
          <w:szCs w:val="20"/>
        </w:rPr>
        <w:t xml:space="preserve">), 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>A</w:t>
      </w:r>
      <w:r w:rsidR="00712D70">
        <w:rPr>
          <w:rFonts w:eastAsiaTheme="minorEastAsia" w:cs="Arial"/>
          <w:i/>
          <w:sz w:val="20"/>
          <w:szCs w:val="20"/>
          <w:lang w:val="en" w:eastAsia="zh-CN"/>
        </w:rPr>
        <w:t>.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 xml:space="preserve"> thaliana </w:t>
      </w:r>
      <w:r w:rsidRPr="00D27F65">
        <w:rPr>
          <w:rFonts w:cstheme="minorHAnsi"/>
          <w:bCs/>
          <w:kern w:val="24"/>
          <w:sz w:val="20"/>
          <w:szCs w:val="20"/>
        </w:rPr>
        <w:t xml:space="preserve">AtGL3 (NP_680372), 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>A</w:t>
      </w:r>
      <w:r w:rsidR="00712D70">
        <w:rPr>
          <w:rFonts w:eastAsiaTheme="minorEastAsia" w:cs="Arial"/>
          <w:i/>
          <w:sz w:val="20"/>
          <w:szCs w:val="20"/>
          <w:lang w:val="en" w:eastAsia="zh-CN"/>
        </w:rPr>
        <w:t>.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 xml:space="preserve"> thaliana </w:t>
      </w:r>
      <w:r w:rsidRPr="00D27F65">
        <w:rPr>
          <w:rFonts w:cstheme="minorHAnsi"/>
          <w:bCs/>
          <w:kern w:val="24"/>
          <w:sz w:val="20"/>
          <w:szCs w:val="20"/>
        </w:rPr>
        <w:t xml:space="preserve">AtMYC1 (D83511.1; </w:t>
      </w:r>
      <w:proofErr w:type="spellStart"/>
      <w:r w:rsidRPr="00D27F65">
        <w:rPr>
          <w:rFonts w:cstheme="minorHAnsi"/>
          <w:bCs/>
          <w:kern w:val="24"/>
          <w:sz w:val="20"/>
          <w:szCs w:val="20"/>
        </w:rPr>
        <w:t>Urao</w:t>
      </w:r>
      <w:proofErr w:type="spellEnd"/>
      <w:r w:rsidRPr="00D27F65">
        <w:rPr>
          <w:rFonts w:cstheme="minorHAnsi"/>
          <w:bCs/>
          <w:kern w:val="24"/>
          <w:sz w:val="20"/>
          <w:szCs w:val="20"/>
        </w:rPr>
        <w:t xml:space="preserve"> </w:t>
      </w:r>
      <w:r w:rsidRPr="00D27F65">
        <w:rPr>
          <w:rFonts w:cstheme="minorHAnsi"/>
          <w:bCs/>
          <w:i/>
          <w:kern w:val="24"/>
          <w:sz w:val="20"/>
          <w:szCs w:val="20"/>
        </w:rPr>
        <w:t>et al.</w:t>
      </w:r>
      <w:r w:rsidRPr="00D27F65">
        <w:rPr>
          <w:rFonts w:cstheme="minorHAnsi"/>
          <w:bCs/>
          <w:kern w:val="24"/>
          <w:sz w:val="20"/>
          <w:szCs w:val="20"/>
        </w:rPr>
        <w:t xml:space="preserve"> (1996)</w:t>
      </w:r>
      <w:r w:rsidRPr="00D27F65">
        <w:rPr>
          <w:sz w:val="20"/>
          <w:szCs w:val="20"/>
        </w:rPr>
        <w:t xml:space="preserve"> </w:t>
      </w:r>
      <w:r w:rsidRPr="00D27F65">
        <w:rPr>
          <w:rFonts w:cstheme="minorHAnsi"/>
          <w:bCs/>
          <w:kern w:val="24"/>
          <w:sz w:val="20"/>
          <w:szCs w:val="20"/>
        </w:rPr>
        <w:t xml:space="preserve">Plant Mol. Biol. 32:571-576), 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>A</w:t>
      </w:r>
      <w:r w:rsidR="00712D70">
        <w:rPr>
          <w:rFonts w:eastAsiaTheme="minorEastAsia" w:cs="Arial"/>
          <w:i/>
          <w:sz w:val="20"/>
          <w:szCs w:val="20"/>
          <w:lang w:val="en" w:eastAsia="zh-CN"/>
        </w:rPr>
        <w:t>.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 xml:space="preserve"> thaliana </w:t>
      </w:r>
      <w:r w:rsidRPr="00D27F65">
        <w:rPr>
          <w:rFonts w:cstheme="minorHAnsi"/>
          <w:bCs/>
          <w:kern w:val="24"/>
          <w:sz w:val="20"/>
          <w:szCs w:val="20"/>
        </w:rPr>
        <w:t xml:space="preserve">AtMYC2 (AAM19778.1), 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>A</w:t>
      </w:r>
      <w:r w:rsidR="00712D70">
        <w:rPr>
          <w:rFonts w:eastAsiaTheme="minorEastAsia" w:cs="Arial"/>
          <w:i/>
          <w:sz w:val="20"/>
          <w:szCs w:val="20"/>
          <w:lang w:val="en" w:eastAsia="zh-CN"/>
        </w:rPr>
        <w:t>.</w:t>
      </w:r>
      <w:r w:rsidRPr="00D27F65">
        <w:rPr>
          <w:rFonts w:eastAsiaTheme="minorEastAsia" w:cs="Arial"/>
          <w:i/>
          <w:sz w:val="20"/>
          <w:szCs w:val="20"/>
          <w:lang w:val="en" w:eastAsia="zh-CN"/>
        </w:rPr>
        <w:t xml:space="preserve"> thaliana </w:t>
      </w:r>
      <w:r w:rsidRPr="00D27F65">
        <w:rPr>
          <w:rFonts w:cstheme="minorHAnsi"/>
          <w:bCs/>
          <w:kern w:val="24"/>
          <w:sz w:val="20"/>
          <w:szCs w:val="20"/>
        </w:rPr>
        <w:t xml:space="preserve">AtMYC4 (NM_117897), </w:t>
      </w:r>
      <w:r w:rsidRPr="00D27F65">
        <w:rPr>
          <w:rFonts w:cs="Arial"/>
          <w:i/>
          <w:sz w:val="20"/>
          <w:szCs w:val="20"/>
        </w:rPr>
        <w:t>Fragaria × ananassa</w:t>
      </w:r>
      <w:r w:rsidRPr="00D27F65">
        <w:rPr>
          <w:rFonts w:cs="Arial"/>
          <w:sz w:val="20"/>
          <w:szCs w:val="20"/>
        </w:rPr>
        <w:t xml:space="preserve"> </w:t>
      </w:r>
      <w:r w:rsidRPr="00D27F65">
        <w:rPr>
          <w:rFonts w:cstheme="minorHAnsi"/>
          <w:bCs/>
          <w:kern w:val="24"/>
          <w:sz w:val="20"/>
          <w:szCs w:val="20"/>
        </w:rPr>
        <w:t>FabHLH3 (AFL02463;</w:t>
      </w:r>
      <w:r w:rsidRPr="00D27F65">
        <w:rPr>
          <w:sz w:val="20"/>
          <w:szCs w:val="20"/>
        </w:rPr>
        <w:t xml:space="preserve"> </w:t>
      </w:r>
      <w:proofErr w:type="spellStart"/>
      <w:r w:rsidRPr="00D27F65">
        <w:rPr>
          <w:sz w:val="20"/>
          <w:szCs w:val="20"/>
        </w:rPr>
        <w:t>Schaart</w:t>
      </w:r>
      <w:proofErr w:type="spellEnd"/>
      <w:r w:rsidRPr="00D27F65">
        <w:rPr>
          <w:sz w:val="20"/>
          <w:szCs w:val="20"/>
        </w:rPr>
        <w:t xml:space="preserve"> </w:t>
      </w:r>
      <w:r w:rsidRPr="00D27F65">
        <w:rPr>
          <w:i/>
          <w:sz w:val="20"/>
          <w:szCs w:val="20"/>
        </w:rPr>
        <w:t>et al.</w:t>
      </w:r>
      <w:r w:rsidRPr="00D27F65">
        <w:rPr>
          <w:sz w:val="20"/>
          <w:szCs w:val="20"/>
        </w:rPr>
        <w:t xml:space="preserve"> (2013) </w:t>
      </w:r>
      <w:r w:rsidRPr="00D27F65">
        <w:rPr>
          <w:rFonts w:cstheme="minorHAnsi"/>
          <w:bCs/>
          <w:kern w:val="24"/>
          <w:sz w:val="20"/>
          <w:szCs w:val="20"/>
        </w:rPr>
        <w:t xml:space="preserve">New Phytol. 197:454-467), </w:t>
      </w:r>
      <w:r w:rsidRPr="00D27F65">
        <w:rPr>
          <w:rFonts w:eastAsiaTheme="minorEastAsia" w:cs="Arial"/>
          <w:i/>
          <w:sz w:val="20"/>
          <w:szCs w:val="20"/>
          <w:lang w:eastAsia="zh-CN"/>
        </w:rPr>
        <w:t>Malus x domestica</w:t>
      </w:r>
      <w:r w:rsidRPr="00D27F65">
        <w:rPr>
          <w:rFonts w:eastAsiaTheme="minorEastAsia" w:cs="Arial"/>
          <w:sz w:val="20"/>
          <w:szCs w:val="20"/>
          <w:lang w:eastAsia="zh-CN"/>
        </w:rPr>
        <w:t xml:space="preserve"> </w:t>
      </w:r>
      <w:r w:rsidRPr="00D27F65">
        <w:rPr>
          <w:rFonts w:cstheme="minorHAnsi"/>
          <w:bCs/>
          <w:kern w:val="24"/>
          <w:sz w:val="20"/>
          <w:szCs w:val="20"/>
        </w:rPr>
        <w:t>MdbHLH3 (</w:t>
      </w:r>
      <w:r w:rsidRPr="00D27F65">
        <w:rPr>
          <w:rFonts w:ascii="Calibri" w:eastAsia="Times New Roman" w:hAnsi="Calibri" w:cs="Calibri"/>
          <w:sz w:val="20"/>
          <w:szCs w:val="20"/>
          <w:lang w:val="en-US"/>
        </w:rPr>
        <w:t>HM122458.1</w:t>
      </w:r>
      <w:r w:rsidRPr="00D27F65">
        <w:rPr>
          <w:rFonts w:cstheme="minorHAnsi"/>
          <w:bCs/>
          <w:kern w:val="24"/>
          <w:sz w:val="20"/>
          <w:szCs w:val="20"/>
        </w:rPr>
        <w:t xml:space="preserve">), </w:t>
      </w:r>
      <w:r w:rsidRPr="00D27F65">
        <w:rPr>
          <w:rFonts w:eastAsiaTheme="minorEastAsia" w:cs="Arial"/>
          <w:i/>
          <w:sz w:val="20"/>
          <w:szCs w:val="20"/>
          <w:lang w:eastAsia="zh-CN"/>
        </w:rPr>
        <w:t>M</w:t>
      </w:r>
      <w:r w:rsidR="00712D70">
        <w:rPr>
          <w:rFonts w:eastAsiaTheme="minorEastAsia" w:cs="Arial"/>
          <w:i/>
          <w:sz w:val="20"/>
          <w:szCs w:val="20"/>
          <w:lang w:eastAsia="zh-CN"/>
        </w:rPr>
        <w:t>.</w:t>
      </w:r>
      <w:r w:rsidRPr="00D27F65">
        <w:rPr>
          <w:rFonts w:eastAsiaTheme="minorEastAsia" w:cs="Arial"/>
          <w:i/>
          <w:sz w:val="20"/>
          <w:szCs w:val="20"/>
          <w:lang w:eastAsia="zh-CN"/>
        </w:rPr>
        <w:t xml:space="preserve"> domestica</w:t>
      </w:r>
      <w:r w:rsidRPr="00D27F65">
        <w:rPr>
          <w:rFonts w:eastAsiaTheme="minorEastAsia" w:cs="Arial"/>
          <w:sz w:val="20"/>
          <w:szCs w:val="20"/>
          <w:lang w:eastAsia="zh-CN"/>
        </w:rPr>
        <w:t xml:space="preserve"> </w:t>
      </w:r>
      <w:r w:rsidRPr="00D27F65">
        <w:rPr>
          <w:rFonts w:cstheme="minorHAnsi"/>
          <w:bCs/>
          <w:kern w:val="24"/>
          <w:sz w:val="20"/>
          <w:szCs w:val="20"/>
        </w:rPr>
        <w:t xml:space="preserve">MdbHLH33 (ABB84474; Espley </w:t>
      </w:r>
      <w:r w:rsidRPr="00D27F65">
        <w:rPr>
          <w:rFonts w:cstheme="minorHAnsi"/>
          <w:bCs/>
          <w:i/>
          <w:kern w:val="24"/>
          <w:sz w:val="20"/>
          <w:szCs w:val="20"/>
        </w:rPr>
        <w:t>et al.</w:t>
      </w:r>
      <w:r w:rsidRPr="00D27F65">
        <w:rPr>
          <w:rFonts w:cstheme="minorHAnsi"/>
          <w:bCs/>
          <w:kern w:val="24"/>
          <w:sz w:val="20"/>
          <w:szCs w:val="20"/>
        </w:rPr>
        <w:t xml:space="preserve"> (2007) Plant J. 49:414-427), </w:t>
      </w:r>
      <w:r w:rsidRPr="00D27F65">
        <w:rPr>
          <w:rFonts w:eastAsiaTheme="minorEastAsia" w:cs="Arial"/>
          <w:i/>
          <w:sz w:val="20"/>
          <w:szCs w:val="20"/>
          <w:lang w:eastAsia="zh-CN"/>
        </w:rPr>
        <w:t>Petunia x hybrida</w:t>
      </w:r>
      <w:r w:rsidRPr="00D27F65">
        <w:rPr>
          <w:rFonts w:eastAsiaTheme="minorEastAsia" w:cs="Arial"/>
          <w:sz w:val="20"/>
          <w:szCs w:val="20"/>
          <w:lang w:eastAsia="zh-CN"/>
        </w:rPr>
        <w:t xml:space="preserve"> </w:t>
      </w:r>
      <w:r w:rsidRPr="00D27F65">
        <w:rPr>
          <w:rFonts w:cstheme="minorHAnsi"/>
          <w:bCs/>
          <w:kern w:val="24"/>
          <w:sz w:val="20"/>
          <w:szCs w:val="20"/>
        </w:rPr>
        <w:t>PhAN1</w:t>
      </w:r>
      <w:r w:rsidRPr="00D27F65">
        <w:rPr>
          <w:rFonts w:cstheme="minorHAnsi"/>
          <w:sz w:val="20"/>
          <w:szCs w:val="20"/>
          <w:lang w:val="en-US"/>
        </w:rPr>
        <w:t xml:space="preserve"> (AF260919; </w:t>
      </w:r>
      <w:r w:rsidRPr="00D27F65">
        <w:rPr>
          <w:rFonts w:eastAsiaTheme="minorEastAsia" w:cstheme="minorHAnsi"/>
          <w:sz w:val="20"/>
          <w:szCs w:val="20"/>
          <w:lang w:eastAsia="zh-CN"/>
        </w:rPr>
        <w:t xml:space="preserve">Spelt </w:t>
      </w:r>
      <w:r w:rsidRPr="00D27F65">
        <w:rPr>
          <w:rFonts w:eastAsiaTheme="minorEastAsia" w:cstheme="minorHAnsi"/>
          <w:i/>
          <w:sz w:val="20"/>
          <w:szCs w:val="20"/>
          <w:lang w:eastAsia="zh-CN"/>
        </w:rPr>
        <w:t>et al.</w:t>
      </w:r>
      <w:r w:rsidRPr="00D27F65">
        <w:rPr>
          <w:rFonts w:eastAsiaTheme="minorEastAsia" w:cstheme="minorHAnsi"/>
          <w:sz w:val="20"/>
          <w:szCs w:val="20"/>
          <w:lang w:eastAsia="zh-CN"/>
        </w:rPr>
        <w:t xml:space="preserve"> (2000) Plant Cell 12:1619-1632)</w:t>
      </w:r>
      <w:r w:rsidRPr="00D27F65">
        <w:rPr>
          <w:rFonts w:cstheme="minorHAnsi"/>
          <w:bCs/>
          <w:kern w:val="24"/>
          <w:sz w:val="20"/>
          <w:szCs w:val="20"/>
        </w:rPr>
        <w:t xml:space="preserve">, </w:t>
      </w:r>
      <w:r w:rsidRPr="00D27F65">
        <w:rPr>
          <w:rFonts w:eastAsiaTheme="minorEastAsia" w:cs="Arial"/>
          <w:i/>
          <w:sz w:val="20"/>
          <w:szCs w:val="20"/>
          <w:lang w:eastAsia="zh-CN"/>
        </w:rPr>
        <w:t>P</w:t>
      </w:r>
      <w:r w:rsidR="00712D70">
        <w:rPr>
          <w:rFonts w:eastAsiaTheme="minorEastAsia" w:cs="Arial"/>
          <w:i/>
          <w:sz w:val="20"/>
          <w:szCs w:val="20"/>
          <w:lang w:eastAsia="zh-CN"/>
        </w:rPr>
        <w:t>.</w:t>
      </w:r>
      <w:r w:rsidRPr="00D27F65">
        <w:rPr>
          <w:rFonts w:eastAsiaTheme="minorEastAsia" w:cs="Arial"/>
          <w:i/>
          <w:sz w:val="20"/>
          <w:szCs w:val="20"/>
          <w:lang w:eastAsia="zh-CN"/>
        </w:rPr>
        <w:t xml:space="preserve"> hybrida</w:t>
      </w:r>
      <w:r w:rsidRPr="00D27F65">
        <w:rPr>
          <w:rFonts w:eastAsiaTheme="minorEastAsia" w:cs="Arial"/>
          <w:sz w:val="20"/>
          <w:szCs w:val="20"/>
          <w:lang w:eastAsia="zh-CN"/>
        </w:rPr>
        <w:t xml:space="preserve"> </w:t>
      </w:r>
      <w:r w:rsidRPr="00D27F65">
        <w:rPr>
          <w:rFonts w:cstheme="minorHAnsi"/>
          <w:bCs/>
          <w:kern w:val="24"/>
          <w:sz w:val="20"/>
          <w:szCs w:val="20"/>
        </w:rPr>
        <w:t xml:space="preserve">PhJAF13 (AF020545.1; </w:t>
      </w:r>
      <w:proofErr w:type="spellStart"/>
      <w:r w:rsidRPr="00D27F65">
        <w:rPr>
          <w:rFonts w:cstheme="minorHAnsi"/>
          <w:bCs/>
          <w:kern w:val="24"/>
          <w:sz w:val="20"/>
          <w:szCs w:val="20"/>
        </w:rPr>
        <w:t>Quattrocchio</w:t>
      </w:r>
      <w:proofErr w:type="spellEnd"/>
      <w:r w:rsidRPr="00D27F65">
        <w:rPr>
          <w:rFonts w:cstheme="minorHAnsi"/>
          <w:bCs/>
          <w:kern w:val="24"/>
          <w:sz w:val="20"/>
          <w:szCs w:val="20"/>
        </w:rPr>
        <w:t xml:space="preserve"> </w:t>
      </w:r>
      <w:r w:rsidRPr="00D27F65">
        <w:rPr>
          <w:rFonts w:cstheme="minorHAnsi"/>
          <w:bCs/>
          <w:i/>
          <w:kern w:val="24"/>
          <w:sz w:val="20"/>
          <w:szCs w:val="20"/>
        </w:rPr>
        <w:t>et al.</w:t>
      </w:r>
      <w:r w:rsidRPr="00D27F65">
        <w:rPr>
          <w:rFonts w:cstheme="minorHAnsi"/>
          <w:bCs/>
          <w:kern w:val="24"/>
          <w:sz w:val="20"/>
          <w:szCs w:val="20"/>
        </w:rPr>
        <w:t xml:space="preserve"> (1998)</w:t>
      </w:r>
      <w:r w:rsidRPr="00D27F65">
        <w:rPr>
          <w:sz w:val="20"/>
          <w:szCs w:val="20"/>
        </w:rPr>
        <w:t xml:space="preserve"> Plant J. 13:475-488)</w:t>
      </w:r>
      <w:r w:rsidRPr="00D27F65">
        <w:rPr>
          <w:rFonts w:cstheme="minorHAnsi"/>
          <w:bCs/>
          <w:kern w:val="24"/>
          <w:sz w:val="20"/>
          <w:szCs w:val="20"/>
        </w:rPr>
        <w:t xml:space="preserve">, </w:t>
      </w:r>
      <w:r w:rsidRPr="00D27F65">
        <w:rPr>
          <w:rFonts w:cstheme="minorHAnsi"/>
          <w:bCs/>
          <w:i/>
          <w:kern w:val="24"/>
          <w:sz w:val="20"/>
          <w:szCs w:val="20"/>
        </w:rPr>
        <w:t>Pisum sativum</w:t>
      </w:r>
      <w:r w:rsidRPr="00D27F65">
        <w:rPr>
          <w:rFonts w:cstheme="minorHAnsi"/>
          <w:bCs/>
          <w:kern w:val="24"/>
          <w:sz w:val="20"/>
          <w:szCs w:val="20"/>
        </w:rPr>
        <w:t xml:space="preserve"> </w:t>
      </w:r>
      <w:proofErr w:type="spellStart"/>
      <w:r w:rsidRPr="00D27F65">
        <w:rPr>
          <w:rFonts w:cstheme="minorHAnsi"/>
          <w:bCs/>
          <w:kern w:val="24"/>
          <w:sz w:val="20"/>
          <w:szCs w:val="20"/>
        </w:rPr>
        <w:t>PsA</w:t>
      </w:r>
      <w:proofErr w:type="spellEnd"/>
      <w:r w:rsidRPr="00D27F65">
        <w:rPr>
          <w:rFonts w:cstheme="minorHAnsi"/>
          <w:bCs/>
          <w:kern w:val="24"/>
          <w:sz w:val="20"/>
          <w:szCs w:val="20"/>
        </w:rPr>
        <w:t xml:space="preserve"> (GU132941; Hellens </w:t>
      </w:r>
      <w:r w:rsidRPr="00D27F65">
        <w:rPr>
          <w:rFonts w:cstheme="minorHAnsi"/>
          <w:bCs/>
          <w:i/>
          <w:kern w:val="24"/>
          <w:sz w:val="20"/>
          <w:szCs w:val="20"/>
        </w:rPr>
        <w:t>et al.</w:t>
      </w:r>
      <w:r w:rsidRPr="00D27F65">
        <w:rPr>
          <w:rFonts w:cstheme="minorHAnsi"/>
          <w:bCs/>
          <w:kern w:val="24"/>
          <w:sz w:val="20"/>
          <w:szCs w:val="20"/>
        </w:rPr>
        <w:t xml:space="preserve"> (2010) </w:t>
      </w:r>
      <w:proofErr w:type="spellStart"/>
      <w:r w:rsidRPr="00D27F65">
        <w:rPr>
          <w:rFonts w:cstheme="minorHAnsi"/>
          <w:bCs/>
          <w:kern w:val="24"/>
          <w:sz w:val="20"/>
          <w:szCs w:val="20"/>
        </w:rPr>
        <w:t>PLoS</w:t>
      </w:r>
      <w:proofErr w:type="spellEnd"/>
      <w:r w:rsidRPr="00D27F65">
        <w:rPr>
          <w:rFonts w:cstheme="minorHAnsi"/>
          <w:bCs/>
          <w:kern w:val="24"/>
          <w:sz w:val="20"/>
          <w:szCs w:val="20"/>
        </w:rPr>
        <w:t xml:space="preserve"> ONE </w:t>
      </w:r>
      <w:r w:rsidRPr="00D27F65">
        <w:rPr>
          <w:sz w:val="20"/>
          <w:szCs w:val="20"/>
        </w:rPr>
        <w:t>5 (10):e13230)</w:t>
      </w:r>
      <w:r w:rsidRPr="00D27F65">
        <w:rPr>
          <w:rFonts w:cstheme="minorHAnsi"/>
          <w:bCs/>
          <w:kern w:val="24"/>
          <w:sz w:val="20"/>
          <w:szCs w:val="20"/>
        </w:rPr>
        <w:t>,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R</w:t>
      </w:r>
      <w:r w:rsidR="00712D70">
        <w:rPr>
          <w:rFonts w:cstheme="minorHAnsi"/>
          <w:bCs/>
          <w:i/>
          <w:kern w:val="24"/>
          <w:sz w:val="20"/>
          <w:szCs w:val="20"/>
        </w:rPr>
        <w:t>.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genevieri</w:t>
      </w:r>
      <w:r w:rsidRPr="00D27F65">
        <w:rPr>
          <w:rFonts w:cstheme="minorHAnsi"/>
          <w:bCs/>
          <w:kern w:val="24"/>
          <w:sz w:val="20"/>
          <w:szCs w:val="20"/>
        </w:rPr>
        <w:t xml:space="preserve"> </w:t>
      </w:r>
      <w:bookmarkStart w:id="2" w:name="_Hlk517447998"/>
      <w:r w:rsidRPr="00D27F65">
        <w:rPr>
          <w:rFonts w:cstheme="minorHAnsi"/>
          <w:bCs/>
          <w:kern w:val="24"/>
          <w:sz w:val="20"/>
          <w:szCs w:val="20"/>
        </w:rPr>
        <w:t>RgAN1-1 (KY</w:t>
      </w:r>
      <w:r w:rsidRPr="00D27F65">
        <w:rPr>
          <w:rFonts w:cs="Arial"/>
          <w:color w:val="000000" w:themeColor="text1"/>
          <w:sz w:val="20"/>
          <w:szCs w:val="20"/>
        </w:rPr>
        <w:t>123749</w:t>
      </w:r>
      <w:r w:rsidRPr="00D27F65">
        <w:rPr>
          <w:rFonts w:cstheme="minorHAnsi"/>
          <w:bCs/>
          <w:kern w:val="24"/>
          <w:sz w:val="20"/>
          <w:szCs w:val="20"/>
        </w:rPr>
        <w:t xml:space="preserve">; this manuscript), </w:t>
      </w:r>
      <w:bookmarkStart w:id="3" w:name="_Hlk517698768"/>
      <w:r w:rsidRPr="00D27F65">
        <w:rPr>
          <w:rFonts w:cstheme="minorHAnsi"/>
          <w:bCs/>
          <w:i/>
          <w:kern w:val="24"/>
          <w:sz w:val="20"/>
          <w:szCs w:val="20"/>
        </w:rPr>
        <w:t>R</w:t>
      </w:r>
      <w:r w:rsidR="00712D70">
        <w:rPr>
          <w:rFonts w:cstheme="minorHAnsi"/>
          <w:bCs/>
          <w:i/>
          <w:kern w:val="24"/>
          <w:sz w:val="20"/>
          <w:szCs w:val="20"/>
        </w:rPr>
        <w:t>.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genevieri</w:t>
      </w:r>
      <w:bookmarkEnd w:id="3"/>
      <w:r w:rsidRPr="00D27F65">
        <w:rPr>
          <w:rFonts w:cstheme="minorHAnsi"/>
          <w:bCs/>
          <w:kern w:val="24"/>
          <w:sz w:val="20"/>
          <w:szCs w:val="20"/>
        </w:rPr>
        <w:t xml:space="preserve"> RgAN1-2 (KY</w:t>
      </w:r>
      <w:r w:rsidRPr="00D27F65">
        <w:rPr>
          <w:rFonts w:cs="Arial"/>
          <w:color w:val="000000" w:themeColor="text1"/>
          <w:sz w:val="20"/>
          <w:szCs w:val="20"/>
        </w:rPr>
        <w:t>123750</w:t>
      </w:r>
      <w:r w:rsidRPr="00D27F65">
        <w:rPr>
          <w:rFonts w:cstheme="minorHAnsi"/>
          <w:bCs/>
          <w:kern w:val="24"/>
          <w:sz w:val="20"/>
          <w:szCs w:val="20"/>
        </w:rPr>
        <w:t xml:space="preserve">; this manuscript), </w:t>
      </w:r>
      <w:r w:rsidRPr="00D27F65">
        <w:rPr>
          <w:rFonts w:cstheme="minorHAnsi"/>
          <w:bCs/>
          <w:i/>
          <w:kern w:val="24"/>
          <w:sz w:val="20"/>
          <w:szCs w:val="20"/>
        </w:rPr>
        <w:t>R</w:t>
      </w:r>
      <w:r w:rsidR="00712D70">
        <w:rPr>
          <w:rFonts w:cstheme="minorHAnsi"/>
          <w:bCs/>
          <w:i/>
          <w:kern w:val="24"/>
          <w:sz w:val="20"/>
          <w:szCs w:val="20"/>
        </w:rPr>
        <w:t>.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genevieri</w:t>
      </w:r>
      <w:r w:rsidRPr="00D27F65">
        <w:rPr>
          <w:rFonts w:cstheme="minorHAnsi"/>
          <w:bCs/>
          <w:kern w:val="24"/>
          <w:sz w:val="20"/>
          <w:szCs w:val="20"/>
        </w:rPr>
        <w:t xml:space="preserve"> RgAN1-3 (KY</w:t>
      </w:r>
      <w:r w:rsidRPr="00D27F65">
        <w:rPr>
          <w:rFonts w:cs="Arial"/>
          <w:color w:val="000000" w:themeColor="text1"/>
          <w:sz w:val="20"/>
          <w:szCs w:val="20"/>
        </w:rPr>
        <w:t>123751</w:t>
      </w:r>
      <w:r w:rsidRPr="00D27F65">
        <w:rPr>
          <w:rFonts w:cstheme="minorHAnsi"/>
          <w:bCs/>
          <w:kern w:val="24"/>
          <w:sz w:val="20"/>
          <w:szCs w:val="20"/>
        </w:rPr>
        <w:t xml:space="preserve">; this manuscript), </w:t>
      </w:r>
      <w:r w:rsidRPr="00D27F65">
        <w:rPr>
          <w:rFonts w:cstheme="minorHAnsi"/>
          <w:bCs/>
          <w:i/>
          <w:kern w:val="24"/>
          <w:sz w:val="20"/>
          <w:szCs w:val="20"/>
        </w:rPr>
        <w:t>R</w:t>
      </w:r>
      <w:r w:rsidR="00712D70">
        <w:rPr>
          <w:rFonts w:cstheme="minorHAnsi"/>
          <w:bCs/>
          <w:i/>
          <w:kern w:val="24"/>
          <w:sz w:val="20"/>
          <w:szCs w:val="20"/>
        </w:rPr>
        <w:t>.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genevieri</w:t>
      </w:r>
      <w:r w:rsidRPr="00D27F65">
        <w:rPr>
          <w:rFonts w:cstheme="minorHAnsi"/>
          <w:bCs/>
          <w:kern w:val="24"/>
          <w:sz w:val="20"/>
          <w:szCs w:val="20"/>
        </w:rPr>
        <w:t xml:space="preserve"> RgDEL (KY111317; this manuscript), </w:t>
      </w:r>
      <w:r w:rsidRPr="00D27F65">
        <w:rPr>
          <w:rFonts w:cstheme="minorHAnsi"/>
          <w:bCs/>
          <w:i/>
          <w:kern w:val="24"/>
          <w:sz w:val="20"/>
          <w:szCs w:val="20"/>
        </w:rPr>
        <w:t>R</w:t>
      </w:r>
      <w:r w:rsidR="00712D70">
        <w:rPr>
          <w:rFonts w:cstheme="minorHAnsi"/>
          <w:bCs/>
          <w:i/>
          <w:kern w:val="24"/>
          <w:sz w:val="20"/>
          <w:szCs w:val="20"/>
        </w:rPr>
        <w:t>.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idaeus </w:t>
      </w:r>
      <w:r w:rsidRPr="00D27F65">
        <w:rPr>
          <w:rFonts w:cstheme="minorHAnsi"/>
          <w:bCs/>
          <w:kern w:val="24"/>
          <w:sz w:val="20"/>
          <w:szCs w:val="20"/>
        </w:rPr>
        <w:t>cv. Prestige RiAN1 (KY111320; this manuscript),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R</w:t>
      </w:r>
      <w:r w:rsidR="00712D70">
        <w:rPr>
          <w:rFonts w:cstheme="minorHAnsi"/>
          <w:bCs/>
          <w:i/>
          <w:kern w:val="24"/>
          <w:sz w:val="20"/>
          <w:szCs w:val="20"/>
        </w:rPr>
        <w:t>.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idaeus </w:t>
      </w:r>
      <w:r w:rsidRPr="00D27F65">
        <w:rPr>
          <w:rFonts w:cstheme="minorHAnsi"/>
          <w:bCs/>
          <w:kern w:val="24"/>
          <w:sz w:val="20"/>
          <w:szCs w:val="20"/>
        </w:rPr>
        <w:t xml:space="preserve">cv. Prestige RiDEL-1 (KY111318; this manuscript), </w:t>
      </w:r>
      <w:bookmarkEnd w:id="2"/>
      <w:r w:rsidRPr="00D27F65">
        <w:rPr>
          <w:rFonts w:cstheme="minorHAnsi"/>
          <w:bCs/>
          <w:i/>
          <w:kern w:val="24"/>
          <w:sz w:val="20"/>
          <w:szCs w:val="20"/>
        </w:rPr>
        <w:t>R</w:t>
      </w:r>
      <w:r w:rsidR="00712D70">
        <w:rPr>
          <w:rFonts w:cstheme="minorHAnsi"/>
          <w:bCs/>
          <w:i/>
          <w:kern w:val="24"/>
          <w:sz w:val="20"/>
          <w:szCs w:val="20"/>
        </w:rPr>
        <w:t>.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idaeus </w:t>
      </w:r>
      <w:r w:rsidRPr="00D27F65">
        <w:rPr>
          <w:rFonts w:cstheme="minorHAnsi"/>
          <w:bCs/>
          <w:kern w:val="24"/>
          <w:sz w:val="20"/>
          <w:szCs w:val="20"/>
        </w:rPr>
        <w:t xml:space="preserve">cv. Prestige RiDEL-2 (KY111319; this manuscript), 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Rubus </w:t>
      </w:r>
      <w:r w:rsidRPr="00D27F65">
        <w:rPr>
          <w:rFonts w:cstheme="minorHAnsi"/>
          <w:bCs/>
          <w:kern w:val="24"/>
          <w:sz w:val="20"/>
          <w:szCs w:val="20"/>
        </w:rPr>
        <w:t>sp. var. Lochness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</w:t>
      </w:r>
      <w:r w:rsidRPr="00D27F65">
        <w:rPr>
          <w:rFonts w:cstheme="minorHAnsi"/>
          <w:bCs/>
          <w:kern w:val="24"/>
          <w:sz w:val="20"/>
          <w:szCs w:val="20"/>
        </w:rPr>
        <w:t>RubHLH1 (Garcia-</w:t>
      </w:r>
      <w:proofErr w:type="spellStart"/>
      <w:r w:rsidRPr="00D27F65">
        <w:rPr>
          <w:rFonts w:cstheme="minorHAnsi"/>
          <w:bCs/>
          <w:kern w:val="24"/>
          <w:sz w:val="20"/>
          <w:szCs w:val="20"/>
        </w:rPr>
        <w:t>Seco</w:t>
      </w:r>
      <w:proofErr w:type="spellEnd"/>
      <w:r w:rsidRPr="00D27F65">
        <w:rPr>
          <w:rFonts w:cstheme="minorHAnsi"/>
          <w:bCs/>
          <w:kern w:val="24"/>
          <w:sz w:val="20"/>
          <w:szCs w:val="20"/>
        </w:rPr>
        <w:t xml:space="preserve"> </w:t>
      </w:r>
      <w:r w:rsidRPr="00D27F65">
        <w:rPr>
          <w:rFonts w:cstheme="minorHAnsi"/>
          <w:bCs/>
          <w:i/>
          <w:kern w:val="24"/>
          <w:sz w:val="20"/>
          <w:szCs w:val="20"/>
        </w:rPr>
        <w:t>et al.</w:t>
      </w:r>
      <w:r w:rsidRPr="00D27F65">
        <w:rPr>
          <w:rFonts w:cstheme="minorHAnsi"/>
          <w:bCs/>
          <w:kern w:val="24"/>
          <w:sz w:val="20"/>
          <w:szCs w:val="20"/>
        </w:rPr>
        <w:t xml:space="preserve"> (2015) </w:t>
      </w:r>
      <w:proofErr w:type="spellStart"/>
      <w:r w:rsidRPr="00D27F65">
        <w:rPr>
          <w:rFonts w:cstheme="minorHAnsi"/>
          <w:bCs/>
          <w:kern w:val="24"/>
          <w:sz w:val="20"/>
          <w:szCs w:val="20"/>
        </w:rPr>
        <w:t>PLoS</w:t>
      </w:r>
      <w:proofErr w:type="spellEnd"/>
      <w:r w:rsidRPr="00D27F65">
        <w:rPr>
          <w:rFonts w:cstheme="minorHAnsi"/>
          <w:bCs/>
          <w:kern w:val="24"/>
          <w:sz w:val="20"/>
          <w:szCs w:val="20"/>
        </w:rPr>
        <w:t xml:space="preserve"> ONE 10(11):e0142639), </w:t>
      </w:r>
      <w:r w:rsidRPr="00D27F65">
        <w:rPr>
          <w:rFonts w:cs="Arial"/>
          <w:i/>
          <w:sz w:val="20"/>
          <w:szCs w:val="20"/>
        </w:rPr>
        <w:t>Vitis vinifera</w:t>
      </w:r>
      <w:r w:rsidRPr="00D27F65">
        <w:rPr>
          <w:rFonts w:cs="Arial"/>
          <w:sz w:val="20"/>
          <w:szCs w:val="20"/>
        </w:rPr>
        <w:t xml:space="preserve"> </w:t>
      </w:r>
      <w:r w:rsidRPr="00D27F65">
        <w:rPr>
          <w:rFonts w:cstheme="minorHAnsi"/>
          <w:bCs/>
          <w:kern w:val="24"/>
          <w:sz w:val="20"/>
          <w:szCs w:val="20"/>
        </w:rPr>
        <w:t xml:space="preserve">VvMYCA1 (EF193002; </w:t>
      </w:r>
      <w:proofErr w:type="spellStart"/>
      <w:r w:rsidRPr="00D27F65">
        <w:rPr>
          <w:rFonts w:cstheme="minorHAnsi"/>
          <w:bCs/>
          <w:kern w:val="24"/>
          <w:sz w:val="20"/>
          <w:szCs w:val="20"/>
        </w:rPr>
        <w:t>Matus</w:t>
      </w:r>
      <w:proofErr w:type="spellEnd"/>
      <w:r w:rsidRPr="00D27F65">
        <w:rPr>
          <w:rFonts w:cstheme="minorHAnsi"/>
          <w:bCs/>
          <w:kern w:val="24"/>
          <w:sz w:val="20"/>
          <w:szCs w:val="20"/>
        </w:rPr>
        <w:t xml:space="preserve"> </w:t>
      </w:r>
      <w:r w:rsidRPr="00D27F65">
        <w:rPr>
          <w:rFonts w:cstheme="minorHAnsi"/>
          <w:bCs/>
          <w:i/>
          <w:kern w:val="24"/>
          <w:sz w:val="20"/>
          <w:szCs w:val="20"/>
        </w:rPr>
        <w:t>et al.</w:t>
      </w:r>
      <w:r w:rsidRPr="00D27F65">
        <w:rPr>
          <w:rFonts w:cstheme="minorHAnsi"/>
          <w:bCs/>
          <w:kern w:val="24"/>
          <w:sz w:val="20"/>
          <w:szCs w:val="20"/>
        </w:rPr>
        <w:t xml:space="preserve"> </w:t>
      </w:r>
      <w:r w:rsidRPr="00D27F65">
        <w:rPr>
          <w:rFonts w:cstheme="minorHAnsi"/>
          <w:bCs/>
          <w:kern w:val="24"/>
          <w:sz w:val="20"/>
          <w:szCs w:val="20"/>
          <w:lang w:val="fr-FR"/>
        </w:rPr>
        <w:t>(2010) Plant Mol. Biol.72:607-620),</w:t>
      </w:r>
      <w:r w:rsidRPr="00D27F65">
        <w:rPr>
          <w:rFonts w:cs="Arial"/>
          <w:i/>
          <w:sz w:val="20"/>
          <w:szCs w:val="20"/>
          <w:lang w:val="fr-FR"/>
        </w:rPr>
        <w:t xml:space="preserve"> V</w:t>
      </w:r>
      <w:r w:rsidR="00712D70">
        <w:rPr>
          <w:rFonts w:cs="Arial"/>
          <w:i/>
          <w:sz w:val="20"/>
          <w:szCs w:val="20"/>
          <w:lang w:val="fr-FR"/>
        </w:rPr>
        <w:t>.</w:t>
      </w:r>
      <w:r w:rsidRPr="00D27F65">
        <w:rPr>
          <w:rFonts w:cs="Arial"/>
          <w:i/>
          <w:sz w:val="20"/>
          <w:szCs w:val="20"/>
          <w:lang w:val="fr-FR"/>
        </w:rPr>
        <w:t xml:space="preserve"> vinifera</w:t>
      </w:r>
      <w:r w:rsidRPr="00D27F65">
        <w:rPr>
          <w:rFonts w:cstheme="minorHAnsi"/>
          <w:bCs/>
          <w:kern w:val="24"/>
          <w:sz w:val="20"/>
          <w:szCs w:val="20"/>
          <w:lang w:val="fr-FR"/>
        </w:rPr>
        <w:t xml:space="preserve"> VvMYC1 (EU447172; </w:t>
      </w:r>
      <w:proofErr w:type="spellStart"/>
      <w:r w:rsidRPr="00D27F65">
        <w:rPr>
          <w:rFonts w:cstheme="minorHAnsi"/>
          <w:bCs/>
          <w:kern w:val="24"/>
          <w:sz w:val="20"/>
          <w:szCs w:val="20"/>
          <w:lang w:val="fr-FR"/>
        </w:rPr>
        <w:t>Hichri</w:t>
      </w:r>
      <w:proofErr w:type="spellEnd"/>
      <w:r w:rsidRPr="00D27F65">
        <w:rPr>
          <w:rFonts w:cstheme="minorHAnsi"/>
          <w:bCs/>
          <w:kern w:val="24"/>
          <w:sz w:val="20"/>
          <w:szCs w:val="20"/>
          <w:lang w:val="fr-FR"/>
        </w:rPr>
        <w:t xml:space="preserve"> </w:t>
      </w:r>
      <w:r w:rsidRPr="00D27F65">
        <w:rPr>
          <w:rFonts w:cstheme="minorHAnsi"/>
          <w:bCs/>
          <w:i/>
          <w:kern w:val="24"/>
          <w:sz w:val="20"/>
          <w:szCs w:val="20"/>
          <w:lang w:val="fr-FR"/>
        </w:rPr>
        <w:t>et al</w:t>
      </w:r>
      <w:r w:rsidRPr="00D27F65">
        <w:rPr>
          <w:rFonts w:cstheme="minorHAnsi"/>
          <w:bCs/>
          <w:kern w:val="24"/>
          <w:sz w:val="20"/>
          <w:szCs w:val="20"/>
          <w:lang w:val="fr-FR"/>
        </w:rPr>
        <w:t xml:space="preserve">. </w:t>
      </w:r>
      <w:r w:rsidRPr="00D27F65">
        <w:rPr>
          <w:rFonts w:cstheme="minorHAnsi"/>
          <w:bCs/>
          <w:kern w:val="24"/>
          <w:sz w:val="20"/>
          <w:szCs w:val="20"/>
        </w:rPr>
        <w:t xml:space="preserve">(2010) Mol. Plant 3:509-523); </w:t>
      </w:r>
      <w:proofErr w:type="spellStart"/>
      <w:r w:rsidRPr="00D27F65">
        <w:rPr>
          <w:rFonts w:cstheme="minorHAnsi"/>
          <w:bCs/>
          <w:i/>
          <w:kern w:val="24"/>
          <w:sz w:val="20"/>
          <w:szCs w:val="20"/>
        </w:rPr>
        <w:t>Zea</w:t>
      </w:r>
      <w:proofErr w:type="spellEnd"/>
      <w:r w:rsidRPr="00D27F65">
        <w:rPr>
          <w:rFonts w:cstheme="minorHAnsi"/>
          <w:bCs/>
          <w:i/>
          <w:kern w:val="24"/>
          <w:sz w:val="20"/>
          <w:szCs w:val="20"/>
        </w:rPr>
        <w:t xml:space="preserve"> mays</w:t>
      </w:r>
      <w:r w:rsidRPr="00D27F65">
        <w:rPr>
          <w:rFonts w:cstheme="minorHAnsi"/>
          <w:bCs/>
          <w:kern w:val="24"/>
          <w:sz w:val="20"/>
          <w:szCs w:val="20"/>
        </w:rPr>
        <w:t xml:space="preserve"> </w:t>
      </w:r>
      <w:proofErr w:type="spellStart"/>
      <w:r w:rsidRPr="00D27F65">
        <w:rPr>
          <w:rFonts w:cstheme="minorHAnsi"/>
          <w:bCs/>
          <w:kern w:val="24"/>
          <w:sz w:val="20"/>
          <w:szCs w:val="20"/>
        </w:rPr>
        <w:t>ZmB</w:t>
      </w:r>
      <w:proofErr w:type="spellEnd"/>
      <w:r w:rsidRPr="00D27F65">
        <w:rPr>
          <w:rFonts w:cstheme="minorHAnsi"/>
          <w:bCs/>
          <w:kern w:val="24"/>
          <w:sz w:val="20"/>
          <w:szCs w:val="20"/>
        </w:rPr>
        <w:t xml:space="preserve"> (X57276.1;</w:t>
      </w:r>
      <w:r w:rsidRPr="00D27F65">
        <w:rPr>
          <w:sz w:val="20"/>
          <w:szCs w:val="20"/>
        </w:rPr>
        <w:t xml:space="preserve"> </w:t>
      </w:r>
      <w:proofErr w:type="spellStart"/>
      <w:r w:rsidRPr="00D27F65">
        <w:rPr>
          <w:sz w:val="20"/>
          <w:szCs w:val="20"/>
        </w:rPr>
        <w:t>Radicella</w:t>
      </w:r>
      <w:proofErr w:type="spellEnd"/>
      <w:r w:rsidRPr="00D27F65">
        <w:rPr>
          <w:sz w:val="20"/>
          <w:szCs w:val="20"/>
        </w:rPr>
        <w:t xml:space="preserve"> </w:t>
      </w:r>
      <w:r w:rsidRPr="00D27F65">
        <w:rPr>
          <w:i/>
          <w:sz w:val="20"/>
          <w:szCs w:val="20"/>
        </w:rPr>
        <w:t>et al.</w:t>
      </w:r>
      <w:r w:rsidRPr="00D27F65">
        <w:rPr>
          <w:sz w:val="20"/>
          <w:szCs w:val="20"/>
        </w:rPr>
        <w:t xml:space="preserve"> (1991) </w:t>
      </w:r>
      <w:r w:rsidRPr="00D27F65">
        <w:rPr>
          <w:rFonts w:cstheme="minorHAnsi"/>
          <w:bCs/>
          <w:kern w:val="24"/>
          <w:sz w:val="20"/>
          <w:szCs w:val="20"/>
        </w:rPr>
        <w:t xml:space="preserve">Plant Mol. Biol. 17:127-130), </w:t>
      </w:r>
      <w:bookmarkStart w:id="4" w:name="_Hlk517778459"/>
      <w:r w:rsidRPr="00D27F65">
        <w:rPr>
          <w:rFonts w:cstheme="minorHAnsi"/>
          <w:bCs/>
          <w:i/>
          <w:kern w:val="24"/>
          <w:sz w:val="20"/>
          <w:szCs w:val="20"/>
        </w:rPr>
        <w:t>Z</w:t>
      </w:r>
      <w:r w:rsidR="00712D70">
        <w:rPr>
          <w:rFonts w:cstheme="minorHAnsi"/>
          <w:bCs/>
          <w:i/>
          <w:kern w:val="24"/>
          <w:sz w:val="20"/>
          <w:szCs w:val="20"/>
        </w:rPr>
        <w:t>.</w:t>
      </w:r>
      <w:r w:rsidRPr="00D27F65">
        <w:rPr>
          <w:rFonts w:cstheme="minorHAnsi"/>
          <w:bCs/>
          <w:i/>
          <w:kern w:val="24"/>
          <w:sz w:val="20"/>
          <w:szCs w:val="20"/>
        </w:rPr>
        <w:t xml:space="preserve"> mays</w:t>
      </w:r>
      <w:bookmarkEnd w:id="4"/>
      <w:r w:rsidRPr="00D27F65">
        <w:rPr>
          <w:rFonts w:cstheme="minorHAnsi"/>
          <w:bCs/>
          <w:kern w:val="24"/>
          <w:sz w:val="20"/>
          <w:szCs w:val="20"/>
        </w:rPr>
        <w:t xml:space="preserve"> </w:t>
      </w:r>
      <w:proofErr w:type="spellStart"/>
      <w:r w:rsidRPr="00D27F65">
        <w:rPr>
          <w:rFonts w:cstheme="minorHAnsi"/>
          <w:bCs/>
          <w:kern w:val="24"/>
          <w:sz w:val="20"/>
          <w:szCs w:val="20"/>
        </w:rPr>
        <w:t>ZmR</w:t>
      </w:r>
      <w:proofErr w:type="spellEnd"/>
      <w:r w:rsidRPr="00D27F65">
        <w:rPr>
          <w:rFonts w:cstheme="minorHAnsi"/>
          <w:bCs/>
          <w:kern w:val="24"/>
          <w:sz w:val="20"/>
          <w:szCs w:val="20"/>
        </w:rPr>
        <w:t xml:space="preserve"> (X15806.1</w:t>
      </w:r>
      <w:r w:rsidRPr="00D27F65">
        <w:rPr>
          <w:sz w:val="20"/>
          <w:szCs w:val="20"/>
        </w:rPr>
        <w:t xml:space="preserve">; Perrot </w:t>
      </w:r>
      <w:r w:rsidRPr="00D27F65">
        <w:rPr>
          <w:i/>
          <w:sz w:val="20"/>
          <w:szCs w:val="20"/>
        </w:rPr>
        <w:t>et al</w:t>
      </w:r>
      <w:r w:rsidRPr="00D27F65">
        <w:rPr>
          <w:sz w:val="20"/>
          <w:szCs w:val="20"/>
        </w:rPr>
        <w:t xml:space="preserve">. (1989) </w:t>
      </w:r>
      <w:r w:rsidRPr="00D27F65">
        <w:rPr>
          <w:rFonts w:cstheme="minorHAnsi"/>
          <w:bCs/>
          <w:kern w:val="24"/>
          <w:sz w:val="20"/>
          <w:szCs w:val="20"/>
        </w:rPr>
        <w:t>Nucleic Acids Res. 17: 8003).</w:t>
      </w:r>
    </w:p>
    <w:p w:rsidR="00604A08" w:rsidRPr="00D27F65" w:rsidRDefault="00604A08" w:rsidP="00D27F65">
      <w:pPr>
        <w:spacing w:after="0" w:line="240" w:lineRule="auto"/>
        <w:jc w:val="both"/>
        <w:rPr>
          <w:rFonts w:ascii="Calibri" w:eastAsia="Times New Roman" w:hAnsi="Calibri" w:cs="Calibri"/>
          <w:lang w:val="en-US"/>
        </w:rPr>
      </w:pPr>
    </w:p>
    <w:p w:rsidR="002850EE" w:rsidRPr="00366FE6" w:rsidRDefault="009274DF" w:rsidP="000B4C0C">
      <w:pPr>
        <w:pStyle w:val="NormalWeb"/>
        <w:spacing w:before="0" w:beforeAutospacing="0" w:after="0" w:afterAutospacing="0"/>
      </w:pPr>
      <w:r w:rsidRPr="00366FE6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 xml:space="preserve">2. </w:t>
      </w:r>
      <w:r w:rsidR="00836501" w:rsidRPr="00366FE6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>Protein s</w:t>
      </w:r>
      <w:r w:rsidR="002850EE" w:rsidRPr="00366FE6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 xml:space="preserve">equence </w:t>
      </w:r>
      <w:r w:rsidR="007817E1" w:rsidRPr="00366FE6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>alignment</w:t>
      </w:r>
      <w:r w:rsidR="002850EE" w:rsidRPr="00366FE6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 xml:space="preserve"> of </w:t>
      </w:r>
      <w:r w:rsidR="003922E2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>a subset of</w:t>
      </w:r>
      <w:r w:rsidR="003922E2" w:rsidRPr="00366FE6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 xml:space="preserve"> </w:t>
      </w:r>
      <w:r w:rsidRPr="00366FE6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 xml:space="preserve">plant </w:t>
      </w:r>
      <w:r w:rsidR="002850EE" w:rsidRPr="00366FE6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>bHLH homologues</w:t>
      </w:r>
      <w:r w:rsidR="007817E1" w:rsidRPr="00366FE6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 xml:space="preserve"> in comparison to the </w:t>
      </w:r>
      <w:r w:rsidR="007817E1" w:rsidRPr="00366FE6">
        <w:rPr>
          <w:rFonts w:asciiTheme="minorHAnsi" w:hAnsi="Calibri" w:cstheme="minorBidi"/>
          <w:b/>
          <w:bCs/>
          <w:i/>
          <w:color w:val="000000" w:themeColor="text1"/>
          <w:kern w:val="24"/>
          <w:u w:val="single"/>
        </w:rPr>
        <w:t>Rubus</w:t>
      </w:r>
      <w:r w:rsidR="007817E1" w:rsidRPr="00366FE6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 xml:space="preserve"> AN1- and DEL-type </w:t>
      </w:r>
      <w:r w:rsidR="00BF60A3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 xml:space="preserve">bHLH </w:t>
      </w:r>
      <w:r w:rsidR="00684589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>homologues</w:t>
      </w:r>
      <w:r w:rsidR="00563F0E">
        <w:rPr>
          <w:rFonts w:asciiTheme="minorHAnsi" w:hAnsi="Calibri" w:cstheme="minorBidi"/>
          <w:b/>
          <w:bCs/>
          <w:color w:val="000000" w:themeColor="text1"/>
          <w:kern w:val="24"/>
          <w:u w:val="single"/>
        </w:rPr>
        <w:t xml:space="preserve"> isolated in this study</w:t>
      </w:r>
    </w:p>
    <w:p w:rsidR="008B7EA9" w:rsidRDefault="008B7EA9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color w:val="222222"/>
          <w:sz w:val="24"/>
          <w:szCs w:val="24"/>
          <w:lang w:eastAsia="en-GB"/>
        </w:rPr>
      </w:pPr>
    </w:p>
    <w:p w:rsidR="00366FE6" w:rsidRPr="000B31D1" w:rsidRDefault="00720FBE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color w:val="222222"/>
          <w:sz w:val="24"/>
          <w:szCs w:val="24"/>
          <w:lang w:eastAsia="en-GB"/>
        </w:rPr>
      </w:pPr>
      <w:r w:rsidRPr="000B31D1">
        <w:rPr>
          <w:rFonts w:eastAsia="Times New Roman" w:cs="Courier New"/>
          <w:b/>
          <w:color w:val="222222"/>
          <w:sz w:val="24"/>
          <w:szCs w:val="24"/>
          <w:lang w:eastAsia="en-GB"/>
        </w:rPr>
        <w:t xml:space="preserve">List of </w:t>
      </w:r>
      <w:r w:rsidR="00366FE6" w:rsidRPr="000B31D1">
        <w:rPr>
          <w:rFonts w:eastAsia="Times New Roman" w:cs="Courier New"/>
          <w:b/>
          <w:color w:val="222222"/>
          <w:sz w:val="24"/>
          <w:szCs w:val="24"/>
          <w:lang w:eastAsia="en-GB"/>
        </w:rPr>
        <w:t>domains/</w:t>
      </w:r>
      <w:r w:rsidR="005E5670" w:rsidRPr="000B31D1">
        <w:rPr>
          <w:rFonts w:eastAsia="Times New Roman" w:cs="Courier New"/>
          <w:b/>
          <w:color w:val="222222"/>
          <w:sz w:val="24"/>
          <w:szCs w:val="24"/>
          <w:lang w:eastAsia="en-GB"/>
        </w:rPr>
        <w:t>motifs:</w:t>
      </w:r>
    </w:p>
    <w:p w:rsidR="00366FE6" w:rsidRPr="00E951E4" w:rsidRDefault="00366FE6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222222"/>
          <w:sz w:val="24"/>
          <w:szCs w:val="24"/>
          <w:u w:val="single"/>
          <w:lang w:val="fr-FR" w:eastAsia="en-GB"/>
        </w:rPr>
      </w:pPr>
      <w:r w:rsidRPr="00E951E4">
        <w:rPr>
          <w:rFonts w:eastAsia="Times New Roman" w:cs="Courier New"/>
          <w:b/>
          <w:color w:val="222222"/>
          <w:sz w:val="24"/>
          <w:szCs w:val="24"/>
          <w:lang w:val="fr-FR" w:eastAsia="en-GB"/>
        </w:rPr>
        <w:t xml:space="preserve">- </w:t>
      </w:r>
      <w:r w:rsidRPr="00E951E4">
        <w:rPr>
          <w:rFonts w:eastAsia="Times New Roman" w:cs="Courier New"/>
          <w:b/>
          <w:color w:val="FF0000"/>
          <w:sz w:val="24"/>
          <w:szCs w:val="24"/>
          <w:lang w:val="fr-FR" w:eastAsia="en-GB"/>
        </w:rPr>
        <w:t>Box 11</w:t>
      </w:r>
      <w:r w:rsidR="009C4B70" w:rsidRPr="00E951E4">
        <w:rPr>
          <w:rFonts w:eastAsia="Times New Roman" w:cs="Courier New"/>
          <w:b/>
          <w:color w:val="222222"/>
          <w:sz w:val="24"/>
          <w:szCs w:val="24"/>
          <w:lang w:val="fr-FR" w:eastAsia="en-GB"/>
        </w:rPr>
        <w:t xml:space="preserve">, </w:t>
      </w:r>
      <w:r w:rsidR="009C4B70" w:rsidRPr="00E951E4">
        <w:rPr>
          <w:rFonts w:eastAsia="Times New Roman" w:cs="Courier New"/>
          <w:b/>
          <w:color w:val="00B0F0"/>
          <w:sz w:val="24"/>
          <w:szCs w:val="24"/>
          <w:lang w:val="fr-FR" w:eastAsia="en-GB"/>
        </w:rPr>
        <w:t>Box 18</w:t>
      </w:r>
      <w:r w:rsidR="009C4B70" w:rsidRPr="00E951E4">
        <w:rPr>
          <w:rFonts w:eastAsia="Times New Roman" w:cs="Courier New"/>
          <w:b/>
          <w:color w:val="222222"/>
          <w:sz w:val="24"/>
          <w:szCs w:val="24"/>
          <w:lang w:val="fr-FR" w:eastAsia="en-GB"/>
        </w:rPr>
        <w:t xml:space="preserve">, </w:t>
      </w:r>
      <w:r w:rsidR="009C4B70" w:rsidRPr="00E951E4">
        <w:rPr>
          <w:rFonts w:eastAsia="Times New Roman" w:cs="Courier New"/>
          <w:b/>
          <w:color w:val="00B050"/>
          <w:sz w:val="24"/>
          <w:szCs w:val="24"/>
          <w:lang w:val="fr-FR" w:eastAsia="en-GB"/>
        </w:rPr>
        <w:t>Box 13</w:t>
      </w:r>
      <w:r w:rsidRPr="00E951E4">
        <w:rPr>
          <w:rFonts w:eastAsia="Times New Roman" w:cs="Courier New"/>
          <w:b/>
          <w:color w:val="222222"/>
          <w:sz w:val="24"/>
          <w:szCs w:val="24"/>
          <w:lang w:val="fr-FR" w:eastAsia="en-GB"/>
        </w:rPr>
        <w:t xml:space="preserve"> </w:t>
      </w:r>
      <w:r w:rsidRPr="00E951E4">
        <w:rPr>
          <w:rFonts w:eastAsia="Times New Roman" w:cs="Courier New"/>
          <w:color w:val="222222"/>
          <w:sz w:val="24"/>
          <w:szCs w:val="24"/>
          <w:lang w:val="fr-FR" w:eastAsia="en-GB"/>
        </w:rPr>
        <w:t xml:space="preserve">(Heim </w:t>
      </w:r>
      <w:r w:rsidRPr="00E951E4">
        <w:rPr>
          <w:rFonts w:eastAsia="Times New Roman" w:cs="Courier New"/>
          <w:i/>
          <w:color w:val="222222"/>
          <w:sz w:val="24"/>
          <w:szCs w:val="24"/>
          <w:lang w:val="fr-FR" w:eastAsia="en-GB"/>
        </w:rPr>
        <w:t>et al.</w:t>
      </w:r>
      <w:r w:rsidRPr="00E951E4">
        <w:rPr>
          <w:rFonts w:eastAsia="Times New Roman" w:cs="Courier New"/>
          <w:color w:val="222222"/>
          <w:sz w:val="24"/>
          <w:szCs w:val="24"/>
          <w:lang w:val="fr-FR" w:eastAsia="en-GB"/>
        </w:rPr>
        <w:t>, 2003)</w:t>
      </w:r>
    </w:p>
    <w:p w:rsidR="005E5670" w:rsidRPr="00366FE6" w:rsidRDefault="00C11701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Theme="minorEastAsia" w:cstheme="minorHAnsi"/>
          <w:sz w:val="24"/>
          <w:szCs w:val="24"/>
          <w:lang w:eastAsia="zh-CN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val="en" w:eastAsia="en-GB"/>
        </w:rPr>
        <w:lastRenderedPageBreak/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222F7DE9" wp14:editId="12FE057A">
                <wp:simplePos x="0" y="0"/>
                <wp:positionH relativeFrom="margin">
                  <wp:posOffset>988060</wp:posOffset>
                </wp:positionH>
                <wp:positionV relativeFrom="paragraph">
                  <wp:posOffset>6127</wp:posOffset>
                </wp:positionV>
                <wp:extent cx="3744000" cy="180000"/>
                <wp:effectExtent l="0" t="0" r="27940" b="1079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744000" cy="18000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12700" cap="flat" cmpd="sng" algn="ctr">
                          <a:solidFill>
                            <a:srgbClr val="00B0F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DFE86A" id="Rectangle 35" o:spid="_x0000_s1026" style="position:absolute;margin-left:77.8pt;margin-top:.5pt;width:294.8pt;height:14.15pt;flip:x;z-index:-251618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" fillcolor="#00b0f0" strokecolor="#00b0f0" strokeweight="1pt">
                <w10:wrap anchorx="margin"/>
              </v:rect>
            </w:pict>
          </mc:Fallback>
        </mc:AlternateContent>
      </w:r>
      <w:r w:rsidR="005E5670" w:rsidRPr="00366FE6">
        <w:rPr>
          <w:rFonts w:eastAsiaTheme="minorEastAsia" w:cstheme="minorHAnsi"/>
          <w:sz w:val="24"/>
          <w:szCs w:val="24"/>
          <w:lang w:eastAsia="zh-CN"/>
        </w:rPr>
        <w:t xml:space="preserve">- </w:t>
      </w:r>
      <w:r w:rsidR="005E5670" w:rsidRPr="00366FE6">
        <w:rPr>
          <w:rFonts w:eastAsiaTheme="minorEastAsia" w:cstheme="minorHAnsi"/>
          <w:b/>
          <w:sz w:val="24"/>
          <w:szCs w:val="24"/>
          <w:lang w:eastAsia="zh-CN"/>
        </w:rPr>
        <w:t>bHLH domain</w:t>
      </w:r>
      <w:r w:rsidR="005E5670" w:rsidRPr="00366FE6">
        <w:rPr>
          <w:rFonts w:eastAsiaTheme="minorEastAsia" w:cstheme="minorHAnsi"/>
          <w:sz w:val="24"/>
          <w:szCs w:val="24"/>
          <w:lang w:eastAsia="zh-CN"/>
        </w:rPr>
        <w:t xml:space="preserve">: </w:t>
      </w:r>
      <w:proofErr w:type="gramStart"/>
      <w:r w:rsidR="005E5670" w:rsidRPr="00C5518C">
        <w:rPr>
          <w:rFonts w:eastAsiaTheme="minorEastAsia" w:cstheme="minorHAnsi"/>
          <w:b/>
          <w:sz w:val="24"/>
          <w:szCs w:val="24"/>
          <w:lang w:eastAsia="zh-CN"/>
        </w:rPr>
        <w:t>basic</w:t>
      </w:r>
      <w:r w:rsidR="005E5670" w:rsidRPr="00366FE6">
        <w:rPr>
          <w:rFonts w:eastAsiaTheme="minorEastAsia" w:cstheme="minorHAnsi"/>
          <w:sz w:val="24"/>
          <w:szCs w:val="24"/>
          <w:lang w:eastAsia="zh-CN"/>
        </w:rPr>
        <w:t>[</w:t>
      </w:r>
      <w:proofErr w:type="gramEnd"/>
      <w:r w:rsidR="005E5670" w:rsidRPr="00366FE6">
        <w:rPr>
          <w:rFonts w:eastAsiaTheme="minorEastAsia" w:cstheme="minorHAnsi"/>
          <w:sz w:val="24"/>
          <w:szCs w:val="24"/>
          <w:lang w:eastAsia="zh-CN"/>
        </w:rPr>
        <w:t>~17 aa]-</w:t>
      </w:r>
      <w:r w:rsidR="005E5670" w:rsidRPr="00C5518C">
        <w:rPr>
          <w:rFonts w:eastAsiaTheme="minorEastAsia" w:cstheme="minorHAnsi"/>
          <w:b/>
          <w:sz w:val="24"/>
          <w:szCs w:val="24"/>
          <w:lang w:eastAsia="zh-CN"/>
        </w:rPr>
        <w:t>Helix 1</w:t>
      </w:r>
      <w:r w:rsidR="005E5670" w:rsidRPr="00366FE6">
        <w:rPr>
          <w:rFonts w:eastAsiaTheme="minorEastAsia" w:cstheme="minorHAnsi"/>
          <w:sz w:val="24"/>
          <w:szCs w:val="24"/>
          <w:lang w:eastAsia="zh-CN"/>
        </w:rPr>
        <w:t>[~16 aa]-</w:t>
      </w:r>
      <w:r w:rsidR="005E5670" w:rsidRPr="00C5518C">
        <w:rPr>
          <w:rFonts w:eastAsiaTheme="minorEastAsia" w:cstheme="minorHAnsi"/>
          <w:b/>
          <w:sz w:val="24"/>
          <w:szCs w:val="24"/>
          <w:lang w:eastAsia="zh-CN"/>
        </w:rPr>
        <w:t>Loop</w:t>
      </w:r>
      <w:r w:rsidR="005E5670" w:rsidRPr="00366FE6">
        <w:rPr>
          <w:rFonts w:eastAsiaTheme="minorEastAsia" w:cstheme="minorHAnsi"/>
          <w:sz w:val="24"/>
          <w:szCs w:val="24"/>
          <w:lang w:eastAsia="zh-CN"/>
        </w:rPr>
        <w:t>[~ 6-9 aa]-</w:t>
      </w:r>
      <w:r w:rsidR="005E5670" w:rsidRPr="00C5518C">
        <w:rPr>
          <w:rFonts w:eastAsiaTheme="minorEastAsia" w:cstheme="minorHAnsi"/>
          <w:b/>
          <w:sz w:val="24"/>
          <w:szCs w:val="24"/>
          <w:lang w:eastAsia="zh-CN"/>
        </w:rPr>
        <w:t>Helix 2</w:t>
      </w:r>
      <w:r w:rsidR="005E5670" w:rsidRPr="00366FE6">
        <w:rPr>
          <w:rFonts w:eastAsiaTheme="minorEastAsia" w:cstheme="minorHAnsi"/>
          <w:sz w:val="24"/>
          <w:szCs w:val="24"/>
          <w:lang w:eastAsia="zh-CN"/>
        </w:rPr>
        <w:t>[~15 aa]</w:t>
      </w:r>
    </w:p>
    <w:p w:rsidR="00DC55E9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Theme="minorEastAsia" w:cstheme="minorHAnsi"/>
          <w:sz w:val="24"/>
          <w:szCs w:val="24"/>
          <w:lang w:val="fr-FR" w:eastAsia="zh-CN"/>
        </w:rPr>
      </w:pPr>
      <w:r w:rsidRPr="00E951E4">
        <w:rPr>
          <w:rFonts w:eastAsiaTheme="minorEastAsia" w:cstheme="minorHAnsi"/>
          <w:sz w:val="24"/>
          <w:szCs w:val="24"/>
          <w:lang w:val="fr-FR" w:eastAsia="zh-CN"/>
        </w:rPr>
        <w:t xml:space="preserve">- </w:t>
      </w:r>
      <w:r w:rsidRPr="00E951E4">
        <w:rPr>
          <w:rFonts w:eastAsiaTheme="minorEastAsia" w:cstheme="minorHAnsi"/>
          <w:b/>
          <w:sz w:val="24"/>
          <w:szCs w:val="24"/>
          <w:lang w:val="fr-FR" w:eastAsia="zh-CN"/>
        </w:rPr>
        <w:t xml:space="preserve">H-E-R </w:t>
      </w:r>
      <w:proofErr w:type="gramStart"/>
      <w:r w:rsidRPr="00E951E4">
        <w:rPr>
          <w:rFonts w:eastAsiaTheme="minorEastAsia" w:cstheme="minorHAnsi"/>
          <w:b/>
          <w:sz w:val="24"/>
          <w:szCs w:val="24"/>
          <w:lang w:val="fr-FR" w:eastAsia="zh-CN"/>
        </w:rPr>
        <w:t>motif</w:t>
      </w:r>
      <w:r w:rsidRPr="00E951E4">
        <w:rPr>
          <w:rFonts w:eastAsiaTheme="minorEastAsia" w:cstheme="minorHAnsi"/>
          <w:sz w:val="24"/>
          <w:szCs w:val="24"/>
          <w:lang w:val="fr-FR" w:eastAsia="zh-CN"/>
        </w:rPr>
        <w:t>:</w:t>
      </w:r>
      <w:proofErr w:type="gramEnd"/>
      <w:r w:rsidRPr="00E951E4">
        <w:rPr>
          <w:rFonts w:eastAsiaTheme="minorEastAsia" w:cstheme="minorHAnsi"/>
          <w:sz w:val="24"/>
          <w:szCs w:val="24"/>
          <w:lang w:val="fr-FR" w:eastAsia="zh-CN"/>
        </w:rPr>
        <w:t xml:space="preserve"> -</w:t>
      </w:r>
      <w:r w:rsidRPr="00E951E4">
        <w:rPr>
          <w:rFonts w:eastAsiaTheme="minorEastAsia" w:cstheme="minorHAnsi"/>
          <w:b/>
          <w:sz w:val="24"/>
          <w:szCs w:val="24"/>
          <w:highlight w:val="yellow"/>
          <w:lang w:val="fr-FR" w:eastAsia="zh-CN"/>
        </w:rPr>
        <w:t>H</w:t>
      </w:r>
      <w:r w:rsidRPr="00E951E4">
        <w:rPr>
          <w:rFonts w:eastAsiaTheme="minorEastAsia" w:cstheme="minorHAnsi"/>
          <w:sz w:val="24"/>
          <w:szCs w:val="24"/>
          <w:lang w:val="fr-FR" w:eastAsia="zh-CN"/>
        </w:rPr>
        <w:t>-(x</w:t>
      </w:r>
      <w:r w:rsidRPr="00E951E4">
        <w:rPr>
          <w:rFonts w:eastAsiaTheme="minorEastAsia" w:cstheme="minorHAnsi"/>
          <w:sz w:val="24"/>
          <w:szCs w:val="24"/>
          <w:vertAlign w:val="subscript"/>
          <w:lang w:val="fr-FR" w:eastAsia="zh-CN"/>
        </w:rPr>
        <w:t>3</w:t>
      </w:r>
      <w:r w:rsidRPr="00E951E4">
        <w:rPr>
          <w:rFonts w:eastAsiaTheme="minorEastAsia" w:cstheme="minorHAnsi"/>
          <w:sz w:val="24"/>
          <w:szCs w:val="24"/>
          <w:lang w:val="fr-FR" w:eastAsia="zh-CN"/>
        </w:rPr>
        <w:t>)</w:t>
      </w:r>
      <w:r w:rsidRPr="00E951E4">
        <w:rPr>
          <w:rFonts w:eastAsiaTheme="minorEastAsia" w:cstheme="minorHAnsi"/>
          <w:b/>
          <w:sz w:val="24"/>
          <w:szCs w:val="24"/>
          <w:highlight w:val="yellow"/>
          <w:lang w:val="fr-FR" w:eastAsia="zh-CN"/>
        </w:rPr>
        <w:t>-E-</w:t>
      </w:r>
      <w:r w:rsidRPr="00E951E4">
        <w:rPr>
          <w:rFonts w:eastAsiaTheme="minorEastAsia" w:cstheme="minorHAnsi"/>
          <w:sz w:val="24"/>
          <w:szCs w:val="24"/>
          <w:lang w:val="fr-FR" w:eastAsia="zh-CN"/>
        </w:rPr>
        <w:t>(x</w:t>
      </w:r>
      <w:r w:rsidRPr="00E951E4">
        <w:rPr>
          <w:rFonts w:eastAsiaTheme="minorEastAsia" w:cstheme="minorHAnsi"/>
          <w:sz w:val="24"/>
          <w:szCs w:val="24"/>
          <w:vertAlign w:val="subscript"/>
          <w:lang w:val="fr-FR" w:eastAsia="zh-CN"/>
        </w:rPr>
        <w:t>3</w:t>
      </w:r>
      <w:r w:rsidRPr="00E951E4">
        <w:rPr>
          <w:rFonts w:eastAsiaTheme="minorEastAsia" w:cstheme="minorHAnsi"/>
          <w:sz w:val="24"/>
          <w:szCs w:val="24"/>
          <w:lang w:val="fr-FR" w:eastAsia="zh-CN"/>
        </w:rPr>
        <w:t>)</w:t>
      </w:r>
      <w:r w:rsidRPr="00E951E4">
        <w:rPr>
          <w:rFonts w:eastAsiaTheme="minorEastAsia" w:cstheme="minorHAnsi"/>
          <w:b/>
          <w:sz w:val="24"/>
          <w:szCs w:val="24"/>
          <w:lang w:val="fr-FR" w:eastAsia="zh-CN"/>
        </w:rPr>
        <w:t>-</w:t>
      </w:r>
      <w:r w:rsidRPr="00E951E4">
        <w:rPr>
          <w:rFonts w:eastAsiaTheme="minorEastAsia" w:cstheme="minorHAnsi"/>
          <w:b/>
          <w:sz w:val="24"/>
          <w:szCs w:val="24"/>
          <w:highlight w:val="yellow"/>
          <w:lang w:val="fr-FR" w:eastAsia="zh-CN"/>
        </w:rPr>
        <w:t>R</w:t>
      </w:r>
      <w:r w:rsidRPr="00E951E4">
        <w:rPr>
          <w:rFonts w:eastAsiaTheme="minorEastAsia" w:cstheme="minorHAnsi"/>
          <w:b/>
          <w:sz w:val="24"/>
          <w:szCs w:val="24"/>
          <w:lang w:val="fr-FR" w:eastAsia="zh-CN"/>
        </w:rPr>
        <w:t>-</w:t>
      </w:r>
      <w:r w:rsidRPr="00E951E4">
        <w:rPr>
          <w:rFonts w:eastAsiaTheme="minorEastAsia" w:cstheme="minorHAnsi"/>
          <w:sz w:val="24"/>
          <w:szCs w:val="24"/>
          <w:lang w:val="fr-FR" w:eastAsia="zh-CN"/>
        </w:rPr>
        <w:t xml:space="preserve"> (Heim </w:t>
      </w:r>
      <w:r w:rsidRPr="00E951E4">
        <w:rPr>
          <w:rFonts w:eastAsiaTheme="minorEastAsia" w:cstheme="minorHAnsi"/>
          <w:i/>
          <w:sz w:val="24"/>
          <w:szCs w:val="24"/>
          <w:lang w:val="fr-FR" w:eastAsia="zh-CN"/>
        </w:rPr>
        <w:t>et al.</w:t>
      </w:r>
      <w:r w:rsidRPr="00E951E4">
        <w:rPr>
          <w:rFonts w:eastAsiaTheme="minorEastAsia" w:cstheme="minorHAnsi"/>
          <w:sz w:val="24"/>
          <w:szCs w:val="24"/>
          <w:lang w:val="fr-FR" w:eastAsia="zh-CN"/>
        </w:rPr>
        <w:t>, 2003)</w:t>
      </w:r>
    </w:p>
    <w:p w:rsidR="00DC55E9" w:rsidRPr="00715E6E" w:rsidRDefault="00DC55E9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Theme="minorEastAsia" w:cstheme="minorHAnsi"/>
          <w:sz w:val="24"/>
          <w:szCs w:val="24"/>
          <w:lang w:val="fr-FR" w:eastAsia="zh-CN"/>
        </w:rPr>
      </w:pPr>
      <w:r w:rsidRPr="00715E6E">
        <w:rPr>
          <w:rFonts w:eastAsia="Times New Roman" w:cstheme="minorHAnsi"/>
          <w:sz w:val="24"/>
          <w:szCs w:val="24"/>
          <w:lang w:val="fr-FR" w:eastAsia="en-GB"/>
        </w:rPr>
        <w:t xml:space="preserve">- </w:t>
      </w:r>
      <w:r w:rsidRPr="00715E6E">
        <w:rPr>
          <w:rFonts w:eastAsia="Times New Roman" w:cstheme="minorHAnsi"/>
          <w:sz w:val="24"/>
          <w:szCs w:val="24"/>
          <w:lang w:eastAsia="en-GB"/>
        </w:rPr>
        <w:t>Variations of aa residues (11) between the DEL homologues RgDEL and RiDEL isolated in this study are indicated by a red bold font style.</w:t>
      </w:r>
      <w:r w:rsidRPr="00715E6E">
        <w:rPr>
          <w:rFonts w:eastAsia="Times New Roman" w:cstheme="minorHAnsi"/>
          <w:sz w:val="24"/>
          <w:szCs w:val="24"/>
          <w:lang w:val="fr-FR" w:eastAsia="en-GB"/>
        </w:rPr>
        <w:t xml:space="preserve"> </w:t>
      </w:r>
    </w:p>
    <w:p w:rsidR="005E5670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</w:pPr>
    </w:p>
    <w:p w:rsidR="008B7EA9" w:rsidRPr="00E951E4" w:rsidRDefault="008B7EA9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</w:pPr>
    </w:p>
    <w:p w:rsidR="005E5670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  <w:t xml:space="preserve">CLUSTAL </w:t>
      </w:r>
      <w:proofErr w:type="gramStart"/>
      <w:r w:rsidRPr="00E951E4"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  <w:t>O(</w:t>
      </w:r>
      <w:proofErr w:type="gramEnd"/>
      <w:r w:rsidRPr="00E951E4"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  <w:t xml:space="preserve">1.2.4) multiple </w:t>
      </w:r>
      <w:proofErr w:type="spellStart"/>
      <w:r w:rsidRPr="00E951E4"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  <w:t>sequence</w:t>
      </w:r>
      <w:proofErr w:type="spellEnd"/>
      <w:r w:rsidRPr="00E951E4"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  <w:t xml:space="preserve"> </w:t>
      </w:r>
      <w:proofErr w:type="spellStart"/>
      <w:r w:rsidRPr="00E951E4"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  <w:t>alignment</w:t>
      </w:r>
      <w:proofErr w:type="spellEnd"/>
    </w:p>
    <w:p w:rsidR="008B7EA9" w:rsidRPr="00E951E4" w:rsidRDefault="008B7EA9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CAE87B" wp14:editId="7945AF8A">
                <wp:simplePos x="0" y="0"/>
                <wp:positionH relativeFrom="column">
                  <wp:posOffset>2131695</wp:posOffset>
                </wp:positionH>
                <wp:positionV relativeFrom="paragraph">
                  <wp:posOffset>105525</wp:posOffset>
                </wp:positionV>
                <wp:extent cx="2392045" cy="2289175"/>
                <wp:effectExtent l="0" t="0" r="27305" b="158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2045" cy="22891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0E5AE" id="Rectangle 3" o:spid="_x0000_s1026" style="position:absolute;margin-left:167.85pt;margin-top:8.3pt;width:188.35pt;height:180.2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" filled="f" strokecolor="red" strokeweight="1pt"/>
            </w:pict>
          </mc:Fallback>
        </mc:AlternateConten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TT8         MDESSIIPAEK--VAGAEKKELQGLLKTAVQSVDWTYSVFWQFCP-QQRVLVWGN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7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-------------------MQLQTMLRNAVQSVQWTYSLFWQLCP-QQGVLVWR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0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-------MTAP--TPENGCNKLQNMLQAAVQSVQWTYSLFWQICP-QQLILVWG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0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-------MAA----P--PNSRLQSMLQSAVQSVRWTYSLFWQICP-QQGILVWG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6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-------MAAP--PP--SSSRLRGMLQASVQYVQWTYSLFWQICP-QQGILVWS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8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-------MATP--PP--SSSRLRGMLQSAVQSVQWTYSLFWQICP-QQGMLXXXMX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8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-------MAAP--PP--SSSRLRSMLQSAVQSVQWTYSLFWQICP-QQGMLIWA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8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-------MAAP--PP--SSSRLRSMLQSAVQSVQWTYSLFWQICP-QQGMLIWA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8</w:t>
      </w:r>
    </w:p>
    <w:p w:rsidR="005E5670" w:rsidRPr="00E951E4" w:rsidRDefault="009C4B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366FE6">
        <w:rPr>
          <w:rFonts w:ascii="Courier New" w:eastAsia="Times New Roman" w:hAnsi="Courier New" w:cs="Courier New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AA3F78" wp14:editId="4E51BFC6">
                <wp:simplePos x="0" y="0"/>
                <wp:positionH relativeFrom="column">
                  <wp:posOffset>5428191</wp:posOffset>
                </wp:positionH>
                <wp:positionV relativeFrom="paragraph">
                  <wp:posOffset>3810</wp:posOffset>
                </wp:positionV>
                <wp:extent cx="914400" cy="281735"/>
                <wp:effectExtent l="0" t="0" r="17780" b="2349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17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366FE6" w:rsidRPr="000955F7" w:rsidRDefault="00366FE6" w:rsidP="00366FE6">
                            <w:pPr>
                              <w:rPr>
                                <w:color w:val="FF0000"/>
                              </w:rPr>
                            </w:pPr>
                            <w:r w:rsidRPr="000955F7">
                              <w:rPr>
                                <w:color w:val="FF0000"/>
                              </w:rPr>
                              <w:t>Box 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A3F78" id="Text Box 6" o:spid="_x0000_s1039" type="#_x0000_t202" style="position:absolute;margin-left:427.4pt;margin-top:.3pt;width:1in;height:22.2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" fillcolor="window" strokeweight=".5pt">
                <v:textbox>
                  <w:txbxContent>
                    <w:p w:rsidR="00366FE6" w:rsidRPr="000955F7" w:rsidRDefault="00366FE6" w:rsidP="00366FE6">
                      <w:pPr>
                        <w:rPr>
                          <w:color w:val="FF0000"/>
                        </w:rPr>
                      </w:pPr>
                      <w:r w:rsidRPr="000955F7">
                        <w:rPr>
                          <w:color w:val="FF0000"/>
                        </w:rPr>
                        <w:t>Box 11</w:t>
                      </w:r>
                    </w:p>
                  </w:txbxContent>
                </v:textbox>
              </v:shape>
            </w:pict>
          </mc:Fallback>
        </mc:AlternateContent>
      </w:r>
      <w:r w:rsidR="005E5670"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-------MAAP--PP--SSSRLRSMLQSAVQSVQWTYSLFWQICP-QQGMLIWADGYYNG</w:t>
      </w:r>
      <w:r w:rsidR="005E5670"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8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-------MAAP--PP--SSSRLRSMLQSAVQSVQWTYSLFWQICP-QQGMLIWA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8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-------MAAP--PP--SSSRLRSMLQSAVQSVQWTYSLFWQICP-QQGMLIWA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8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-------MATG-ENR-TVPDNLKKQLAVSVRNIQWSYGIFWSVSASQPGVLEWG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1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GL3         -------MATG-QNRTTVPENLKKHLAVSVRNIQWSYGIFWSVSASQSGVLEWG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2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-------MAMGCKDHNGVPDNLREQLAFAVRGIQWSYAILWSTTVSQPGELEWSDSN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-------MATGIQNQKIVPENLRKQLAIAVRSIQWSYAIFWSNSVAQPGVLEWGDGF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-------MGTRLQNQERVPENLRKQLALAVRSIQWSYAIFWSISPRQPGVLEWG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1       -------MGTRLQNQERVPENLRKQLALAVRSIQWSYAIFWSISPRQPGVLEWG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2       -------MGTRLQNQERVPENLRKQLALAVRSIQWSYAIFWSISPRQPGVLEWGD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A1       -------MANGVQNQEGVPENLSKQLAVAVRSIQWSYAIFWSLSTRQQGVLEWSG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3      ----------MAQNHERVPGNLRKQFAVAVRSIKWSYAIFWSLSTTQQGVLEWGEGYYN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0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                    .*   :  :*: : *:*.::*.    *   *      ***</w:t>
      </w:r>
    </w:p>
    <w:p w:rsidR="005E5670" w:rsidRPr="00E951E4" w:rsidRDefault="00D27F65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8F8DFC" wp14:editId="2846ACF4">
                <wp:simplePos x="0" y="0"/>
                <wp:positionH relativeFrom="column">
                  <wp:posOffset>4321810</wp:posOffset>
                </wp:positionH>
                <wp:positionV relativeFrom="paragraph">
                  <wp:posOffset>118662</wp:posOffset>
                </wp:positionV>
                <wp:extent cx="850900" cy="2286000"/>
                <wp:effectExtent l="0" t="0" r="2540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22860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B05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188D45" id="Rectangle 10" o:spid="_x0000_s1026" style="position:absolute;margin-left:340.3pt;margin-top:9.35pt;width:67pt;height:180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" filled="f" strokecolor="#00b050" strokeweight="1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47D5C2" wp14:editId="5CE03B7B">
                <wp:simplePos x="0" y="0"/>
                <wp:positionH relativeFrom="column">
                  <wp:posOffset>1882140</wp:posOffset>
                </wp:positionH>
                <wp:positionV relativeFrom="paragraph">
                  <wp:posOffset>106680</wp:posOffset>
                </wp:positionV>
                <wp:extent cx="1235075" cy="2312670"/>
                <wp:effectExtent l="0" t="0" r="22225" b="114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5075" cy="231267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B0F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D75F0A" id="Rectangle 7" o:spid="_x0000_s1026" style="position:absolute;margin-left:148.2pt;margin-top:8.4pt;width:97.25pt;height:182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" filled="f" strokecolor="#00b0f0" strokeweight="1pt"/>
            </w:pict>
          </mc:Fallback>
        </mc:AlternateContent>
      </w:r>
      <w:r w:rsidR="009C4B70"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4B1DC59" wp14:editId="165F2983">
                <wp:simplePos x="0" y="0"/>
                <wp:positionH relativeFrom="column">
                  <wp:posOffset>4956810</wp:posOffset>
                </wp:positionH>
                <wp:positionV relativeFrom="paragraph">
                  <wp:posOffset>38947</wp:posOffset>
                </wp:positionV>
                <wp:extent cx="274955" cy="2451100"/>
                <wp:effectExtent l="0" t="0" r="10795" b="254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955" cy="2451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CDFF92" id="Rectangle 16" o:spid="_x0000_s1026" style="position:absolute;margin-left:390.3pt;margin-top:3.05pt;width:21.65pt;height:193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" fillcolor="window" strokecolor="window" strokeweight="1pt"/>
            </w:pict>
          </mc:Fallback>
        </mc:AlternateConten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TT8         AIKTRKTTQPAEVTAEEAALERSQQLRELYETLLAGES--------TS--EARACT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7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AIKTRKTVQPMEVSAEEASLHRSQQLRELYESLSAGES--------NQP-TRRPS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91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AIKTRKTVQPMEVSAEEASLQRSQQLRELYESLSAGET--------NPP-TRRPCAS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1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AIKTRKTVQPMEVSAEEASLQRSQQLRELYESLSAGET--------NQP-ARRPC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97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AIKTRKTVQPMEVSADEASLQRSQQLRELYDSLSAGET--------NQPPARRPCAS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0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AIKTRKTVQPMEVSSEEASLQRSQQLRELYDTLSAGET--------NQP-ARRPC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9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AIKTRKTVQPMEVSSEEASLQRSQQLRELYDSLSAGET--------NQP-ARRPC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99</w:t>
      </w:r>
    </w:p>
    <w:p w:rsidR="005E5670" w:rsidRPr="00E951E4" w:rsidRDefault="00387C3B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9C4B70">
        <w:rPr>
          <w:rFonts w:ascii="Courier New" w:eastAsia="Times New Roman" w:hAnsi="Courier New" w:cs="Courier New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D40A31" wp14:editId="7197E000">
                <wp:simplePos x="0" y="0"/>
                <wp:positionH relativeFrom="rightMargin">
                  <wp:posOffset>-765810</wp:posOffset>
                </wp:positionH>
                <wp:positionV relativeFrom="paragraph">
                  <wp:posOffset>82973</wp:posOffset>
                </wp:positionV>
                <wp:extent cx="914400" cy="281305"/>
                <wp:effectExtent l="0" t="0" r="11430" b="2349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1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C4B70" w:rsidRPr="009C4B70" w:rsidRDefault="009C4B70" w:rsidP="009C4B70">
                            <w:pPr>
                              <w:rPr>
                                <w:color w:val="00B0F0"/>
                              </w:rPr>
                            </w:pPr>
                            <w:r w:rsidRPr="009C4B70">
                              <w:rPr>
                                <w:color w:val="00B0F0"/>
                              </w:rPr>
                              <w:t>Box 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40A31" id="Text Box 8" o:spid="_x0000_s1040" type="#_x0000_t202" style="position:absolute;margin-left:-60.3pt;margin-top:6.55pt;width:1in;height:22.15pt;z-index:251673600;visibility:visible;mso-wrap-style:non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" fillcolor="window" strokeweight=".5pt">
                <v:textbox>
                  <w:txbxContent>
                    <w:p w:rsidR="009C4B70" w:rsidRPr="009C4B70" w:rsidRDefault="009C4B70" w:rsidP="009C4B70">
                      <w:pPr>
                        <w:rPr>
                          <w:color w:val="00B0F0"/>
                        </w:rPr>
                      </w:pPr>
                      <w:r w:rsidRPr="009C4B70">
                        <w:rPr>
                          <w:color w:val="00B0F0"/>
                        </w:rPr>
                        <w:t>Box 1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E5670"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AIKTRKTVQPMEVSSEEASLQRSQQLRELYDSLSAGET--------NQP-ARRPCAALSP</w:t>
      </w:r>
      <w:r w:rsidR="005E5670"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9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AIKTRKTVQPMEVSSEEASLQRSQQLRELYDSLSAGET--------NQP-ARRPC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9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AIKTRKTVQPMEVSSEEASLQRSQQLRELYDSLSAGET--------NQP-ARRPC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9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AIKTRKTVQPMEVSSEEASLQRSQQLRELYDSLSAGET--------NQP-ARRPC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9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DIKTRKTIQAAEVKIDQLGLERSEQLRELYESLSLAESSASG---SSQVTRRASA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8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GL3         DIKTRKTIQASEIKADQLGLRRSEQLSELYESLSVAESSSSGVAAGSQVTRRASA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12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DIKTRKTVQAGEVDEDQLGLQRTEQLRDLYSSLLIGEGEED-----LQPQAKRPS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8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DIKTRKTVQSVELNQDQLGLQRSDQLRELYESLSLGET---------NTQAKRPT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4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DIKTRKTVQAIELNADQMGLQRSEHLRELYESLSAGEA---------SPQARRPS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4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1       DIKTRKTVQAIELNADQMGLQRSEHLRELYESLSAGEA---------SPQARRPS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4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2       DIKTRKTVQALELNADQMGLQRSEHLRELYESLSAGEA---------SPQARRPS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4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A1       DIKTRKTVQEMELKADKMGLQRSEQLRELYESLLEGET---------DQQSKRPSAA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4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3      DIKTRKKVEGVELKTDKMGLQRNVQLRELYKSLLEGETE-------TEQQAKAPSAVLS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03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 *****. :  *:  :: .*.*. :* :**.:*  .*                  : ***</w:t>
      </w:r>
    </w:p>
    <w:p w:rsidR="005E5670" w:rsidRPr="00E951E4" w:rsidRDefault="009C4B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537633</wp:posOffset>
                </wp:positionH>
                <wp:positionV relativeFrom="paragraph">
                  <wp:posOffset>59690</wp:posOffset>
                </wp:positionV>
                <wp:extent cx="275167" cy="2451100"/>
                <wp:effectExtent l="0" t="0" r="10795" b="254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167" cy="2451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539968" id="Rectangle 13" o:spid="_x0000_s1026" style="position:absolute;margin-left:42.35pt;margin-top:4.7pt;width:21.65pt;height:193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" fillcolor="white [3212]" strokecolor="white [3212]" strokeweight="1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4B6A50" wp14:editId="623A699C">
                <wp:simplePos x="0" y="0"/>
                <wp:positionH relativeFrom="column">
                  <wp:posOffset>699247</wp:posOffset>
                </wp:positionH>
                <wp:positionV relativeFrom="paragraph">
                  <wp:posOffset>116466</wp:posOffset>
                </wp:positionV>
                <wp:extent cx="2599391" cy="2286000"/>
                <wp:effectExtent l="0" t="0" r="1079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9391" cy="22860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B05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B7D4F9" id="Rectangle 9" o:spid="_x0000_s1026" style="position:absolute;margin-left:55.05pt;margin-top:9.15pt;width:204.7pt;height:180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" filled="f" strokecolor="#00b050" strokeweight="1pt"/>
            </w:pict>
          </mc:Fallback>
        </mc:AlternateConten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TT8         EDLTETEWFYLMCVSFSFPPPSGMPGKAYARRKHVWLSGANEVDSKTFSRAILAKSAKI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67</w:t>
      </w:r>
    </w:p>
    <w:p w:rsidR="005E5670" w:rsidRPr="00E951E4" w:rsidRDefault="009C4B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9C4B70">
        <w:rPr>
          <w:rFonts w:ascii="Courier New" w:eastAsia="Times New Roman" w:hAnsi="Courier New" w:cs="Courier New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11C0CC3" wp14:editId="3C2271AD">
                <wp:simplePos x="0" y="0"/>
                <wp:positionH relativeFrom="column">
                  <wp:posOffset>5416973</wp:posOffset>
                </wp:positionH>
                <wp:positionV relativeFrom="paragraph">
                  <wp:posOffset>24765</wp:posOffset>
                </wp:positionV>
                <wp:extent cx="914400" cy="281735"/>
                <wp:effectExtent l="0" t="0" r="17780" b="2349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17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C4B70" w:rsidRPr="009C4B70" w:rsidRDefault="009C4B70" w:rsidP="009C4B70">
                            <w:pPr>
                              <w:rPr>
                                <w:color w:val="00B050"/>
                              </w:rPr>
                            </w:pPr>
                            <w:r w:rsidRPr="009C4B70">
                              <w:rPr>
                                <w:color w:val="00B050"/>
                              </w:rPr>
                              <w:t>Box 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C0CC3" id="Text Box 11" o:spid="_x0000_s1041" type="#_x0000_t202" style="position:absolute;margin-left:426.55pt;margin-top:1.95pt;width:1in;height:22.2pt;z-index:2516797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" fillcolor="window" strokeweight=".5pt">
                <v:textbox>
                  <w:txbxContent>
                    <w:p w:rsidR="009C4B70" w:rsidRPr="009C4B70" w:rsidRDefault="009C4B70" w:rsidP="009C4B70">
                      <w:pPr>
                        <w:rPr>
                          <w:color w:val="00B050"/>
                        </w:rPr>
                      </w:pPr>
                      <w:r w:rsidRPr="009C4B70">
                        <w:rPr>
                          <w:color w:val="00B050"/>
                        </w:rPr>
                        <w:t>Box 13</w:t>
                      </w:r>
                    </w:p>
                  </w:txbxContent>
                </v:textbox>
              </v:shape>
            </w:pict>
          </mc:Fallback>
        </mc:AlternateContent>
      </w:r>
      <w:r w:rsidR="005E5670"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EDLTESEWFYLMCVSFSFPAGIGLPGKAYSKKHHIWITGANEVESKVFCRAILAKSARVQ</w:t>
      </w:r>
      <w:r w:rsidR="005E5670"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51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EDLTESEWFYLMCVSFSFPPGVGLPGKAYARRQHVWLTGANEVDSKTFSRAILAKSANI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61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EDLTESEWFYLMCVSFSFPPGVGLPGKAYAKRHHIWLAGANEVDSKVFSRAILAKSARV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57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EDLTESEWFYLMCVSFSFPPGVGLPGKAYARRQHVWLTGANEVDSKTFSRAILAKSARI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60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EDLTESEWFYLMCVSFSFPPGVGLPGKAYSRRQHVWLTGANEVDSKTFSRAILAKSARV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5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EDLTESEWFYLMCVSFSFPPGVGLPGKAYTRRQHVWLTGANEVDSKTFSRAILAKSARV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5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EDLTESEWFYLMCVSFSFPPGVGLPGKAYTRRQHVWLTGANEVDSKTFSRAILAKSARV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5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EDLTESEWFYLMCVSFSFPPGVGLPGKAYTRRQHVWLTGANEVDSKTFSRAILAKSARV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5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EDLTESEWFYLMCVSFSFPPGVGLPGKAYTRRQHVWLTGANEVDSKTFSRAILAKSARV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5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EDLTESEWFYLMCVSFSFPPGVGLPGKAYTRRQHVWLTGANEVDSKTFSRAILAKSARV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5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EDLTDTEWYYLVCMSFVFNIGEGIPGGALSNGEPIWLCNAETADSKVFTRSLLAKSASL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68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GL3         EDLADTEWYYLVCMSFVFNIGEGMPGRTFANGEPIWLCNAHTADSKVFSRSLLAKSAAVK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72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EDLTDTVWYFLVCMSFVFNVGQGLPGKSLARHETIWLCNAHQAESSVFSRSLIAKSASI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68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EDLTDAEWFFLVCMSFIFNIGQGLPGRTLARNQAVWLCNAHRADTKVFSRSLLAKSASI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64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EDLADTEWYYLVCMSFVFNIGQGLPGRTLANGQPIWL</w:t>
      </w:r>
      <w:r w:rsidRPr="00DC55E9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C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NAHYADS</w:t>
      </w:r>
      <w:r w:rsidRPr="00DC55E9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FSRSLLAKSASI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64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1       EDLADTEWYYLVCMSFVFNIGQGLPGRTLANGQPIWL</w:t>
      </w:r>
      <w:r w:rsidRPr="00DC55E9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Y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NAHYADS</w:t>
      </w:r>
      <w:r w:rsidRPr="00DC55E9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K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FSRSLLAKSASI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64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2       EDLVDTEWYYLVCMSFVFNIGQGLPGRTLANGQPIWL</w:t>
      </w:r>
      <w:r w:rsidRPr="00DC55E9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Y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NAHYADS</w:t>
      </w:r>
      <w:r w:rsidRPr="00DC55E9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K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FSRSLLAKSASI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64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A1       EDLSDAEWYYLVCMSFVFNPGEGLPGRALANGQSIWLCDAQYADSKVFSRSLLAK---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5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3      EDLTDAEWYYLLCMSFIFNPGEGLPGRALATGQTIWLCNAQHTDSKVFSRSLLAKSASVQ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163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*** :: *::*:*:** *    *:** : :  . :*: .*. .:: .* *:::**     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lastRenderedPageBreak/>
        <w:t>AtTT8         TVVCIPMLDGVVELGTTKKVREDVEFVELTKSFFYDHC--KTNPKPALSEHSTYEVHEE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24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TVVCIPLLDGVVELGTTQRIQEDIGFINHVKTFFIEQQ-PPLPPKPALSEHSTSNPTTF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0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TVVCIPVLDGVVEIGTTDKIQEDLNFIKHVRSFFIDHH--SLPPKPALSEHSTSNPTYST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9</w:t>
      </w:r>
    </w:p>
    <w:p w:rsidR="005E5670" w:rsidRPr="00E951E4" w:rsidRDefault="005E5670" w:rsidP="000B4C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TVVCIPLMDGVVEFGTTEKVQEDLGFVQHVKSFFTDHHLHNHPPKPALSEHSTSNPATS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7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TVVCIPLLDGVVEFGTTERVPEDHAFVEHVKTFFVDHH-HPPPPKPALSEHSTSNPAAS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TVVCIPLLDGVVELGTTDRVPEDLAFVQHVKTFFVDHH-HLPPPKPALSEHSTSNPATS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TVVCIPILDGVVELGTTDRVPEDLAFVQHVKTFFVDNH-HLPPPKPALSEHSTSNPATS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TVVCIPMLDGVVELGTTDRVPEDLAFVQHVKTFFVDHH-HVPPPKPALSEHSTSNPSTS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TVVCIPMLDGVVELGTTDRVPEDLAFVQHVKTFFVDHH-HVPPPKPALSEHSTSNPSTS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TVVCIPMLDGVVELGTTDRVPEDLAFVQHVKTFFVDHH-HVPPPKPALSEHSTSNPSTS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TVVCIPMLDGVVELGTTDRVPEDLAFVQHVKTFFVDHH-HVPPPKPALSEHSTSNPSTS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TVVCFPFLGGVLEIGTTEHIKEDMNVIQSVKTLFLEAPP-YTTI-STRSDYQ--EIF-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2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GL3         TVVCFPFLGGVVEIGTTEHITEDMNVIQCVKTSFLEAPDPYATILPARSDYHIDNVLD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3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TVVCFPYLGGVIELGVTELVVEDPNLIQQIKISILKVDHSIIPKRPNYVSSDAKNDAIG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2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TVVCFPYSEGVVELGATELVPEDLNLIQHIKTSFLDSPATVPK-IPNYVSNSITNNNDLI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2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TVVCFPYLRGVIELGVTELVLEDPGLIQHVKTSFLEVPYPLSSKKTNPSAGIYRNEK</w:t>
      </w:r>
      <w:r w:rsidRPr="00DC55E9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L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2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1       TVVCFPYLRGVIELGVTELVLEDPGLIQHVKTSFLEVPYPLSSKKTNPSAGIYRNEK</w:t>
      </w:r>
      <w:r w:rsidRPr="00DC55E9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V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L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2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2       TVVCFPYLRGVIELGVTELVLEDPGLIQHVKTSFLEVPYPLSSKKTNPSAGIYRNEK</w:t>
      </w:r>
      <w:r w:rsidRPr="00DC55E9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V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L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2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A1       TVVCFPHMGGVIELGVTELVPEDPSLIQHIKACLLELSKPICSEKSSFVPCNTDDDKDRM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1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3      TVVCFPYLGGVVELGVTELVSEDLNLIQHIKASLLDFSKPDCCEKSSSAPHKPDDDSEQI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2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****:*   **:*:*.*. : **  .::  :  : .                  :     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TT8         -------------------------------------------AEDEEEV--------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3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ELN--FYSSN------------TPPSAGTTPADEHGGVAGDEDEEDEDEEDEDEEQEDD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56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DHIPAIMYTVA------------DPASTAIPNQ-------DDMDEDEEEDDEDDEVESG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6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DH-SRFHSPPIQAAYAAA-----DPPASNNQEEEEEEEEEEEEEEEEEEEEEEEEAESD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7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D-HPHFHSPHLLQAM------CTNPPLNAAQED------EEDEEEDDNQEEDDGGAESD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66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DHHPRFHSPHLTAISNNAA-ANNPPPLHAAE-Q------EDDENEDE-------EGESD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6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DHHPRFHSPNLTDIRNNAAAANNAPPLHAAA-Q------EDEEDEDEEEDDQDDEAESD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7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DHHPRFNSPHLTAIRNNAAAANNPPPLHAAA-Q------EDEEDDDEEEDDQDDEAESD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7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DHHPRFNSPHLTAIRNNAAAANNPPPLHAAA-Q------EDEEDDDEEEDDQDDEAESD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7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DHHPRFNSPHLTAIRNNAAAANNPPPLHAAA-Q------EDEEDDDEEEDDQDDEAESD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7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DHRPRFNSPHLTAIRNNAAAANNPPPLHAAA-Q------EDEEDDDEEEDDQDDEAESD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7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------------DPLSDDKYTPVF-----------------------ITEAFPTTST-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4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GL3         ----------PQQILGDEIYAPMF-----------------------STEPFPTASPSRT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57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C------PKPDHNVLENDAY----------------------------TVEINNSSPHD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5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C------EALEHANIPENDLDQLL-----------------------NCPDTNICSPDN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5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G------SALDQDVIDTKFIPVI------------------------RCEEID</w:t>
      </w:r>
      <w:r w:rsidRPr="00DA078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GT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SL</w:t>
      </w:r>
      <w:r w:rsidRPr="00DA078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N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5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1       G------SALDQDVIDTKFIPVI------------------------RCEEID</w:t>
      </w:r>
      <w:r w:rsidRPr="00DA078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V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SL</w:t>
      </w:r>
      <w:r w:rsidRPr="00DA078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N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N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5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2       G------SALDQDVIDTKFIPVI------------------------RCEEID</w:t>
      </w:r>
      <w:r w:rsidRPr="00DA078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V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SL</w:t>
      </w:r>
      <w:r w:rsidRPr="00DA078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N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N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5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A1       C------AKVDHDIVETMALEKLYPATEEIKFEQE-GMSEL---HGNIHEEHNIGSPDDC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6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3      V------AKVDHDVVDTLPLENLYSPSEEIKFDQR-GINGL---LGN-HEEVNMDSSDEC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72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                                                            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TT8         --------------------------------EEEMTMSEEMRLGSPDDEDVSNQNLH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5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EAELDSD------KIAAQVGPADVIAAAEASELMQLDMSEAIRFGSPDDG--SNTNMD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0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EDETNQGHN---------QHATSIIEAAEPSELMQIEMPDDIRIGSPNDG--SN-NLD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0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EAETGRNNRRVRTQNTGTEGVAGSHTAAEPSELIQLEMSEGIRLGSPDDG--SN-NLD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2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EAETGRNGGAVVPAANP---PQVLAAVAEPSELMQLEMSEDIRLGSPDDA--SN-NLD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2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EAETGRNGNGSPLPPA-----GTNVPSAEPSELMQLEMSEDIRLGSPDDA--SN-NLD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15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EAETGRN--GRVLVAA-----GSNIPAAEPSELMQLEMSEDIRLGSPDDA--SN-NLD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2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EAETGRN--GRALVAA-----GPNVPAAEPSELMQLEMSEDIRLGSPDDA--SN-NLD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2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EAETGRN--GRALVAA-----GPNVPAAEPSELMQLEMSEDIRLGSPDDA--SN-NLD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2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EAETGRN--GRALVAA-----GPNVPAAEPSELMQLEMSEDIRLGSPDDA--SN-NLD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2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EAETGRN--GRALVAA-----GPNVPAAEPSELMQLEMSEDIRLGSPDDA--SN-NLD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2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-SGFEQE----P-------------------EDHDSFIN---DGGASQVQ--SWQFVGE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7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GL3         TNGFDQEHEQVA-------------------DDHDSFMTERITGGASQVQ--SWQLMDD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96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SNGFGANQ-----------------------EVEVSLMVVGVIGETSQAQ--SWKFTDDN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8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LDDFADNL-----------------------LIDESNLAEGINGEVPQTQ--SWPFMDD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8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SNGFGP</w:t>
      </w:r>
      <w:r w:rsidRPr="00DA078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N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Q-----------------------PAEDSFMVEGMNGGASQVQ--SWQYLDD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8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1       SNGFGP</w:t>
      </w:r>
      <w:r w:rsidRPr="00DA078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Q-----------------------PAEDSFMVEGMNGGASQVQ--SWQYLDD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8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2       SNGFGP</w:t>
      </w:r>
      <w:r w:rsidRPr="00DA078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Q-----------------------PAEDSFMVEGMNGGASQVQ--SWQYLDD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8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A1       SNGCEDDH-----------------------QTEDSFMLEGINGGASQVQ--SWHFVDD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0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3      SNGCDHNH-----------------------PTEDSMMLEGTNAVASQVQ--SWHFMDE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07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                                     :         :    *     . 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TT8         LHIESTHTLDTHM---------------------------------------------DM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27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FHMVGVSQAENPADYQRQAESFKADT----SISWAHFQDLPH-----------LPGGPSY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5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FHLLAVSNQGNPSR---QIDSY---T----TERWGPIEEPLDDSLQIQL--SSSVLHHP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56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FHMLAVSQPGSSVDHQRRADSYRAES----ARRWPMLQDPLCSSGLQQPPPQPPTGPPP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8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FHLLAVSQSRNPADQQRQADSYRAES----TRRRPSVQEPLSS-GLQ----PPHTGPLA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7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FHMLAVSQSANAADQQRQADSYRAES----ARRWPPVQRPMS--AVQ----PPPSGSLE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65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FNMLAVSQSADQ--QRQAADSYRAES----TRRWPPVQQPLS--GVE----PPPLGPLA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6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FNMLAVSQSADQ--QRQAADSYRAES----TRRWPPVEQPMS--GVQ----PPPLGSLA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6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FNMLAVSQSADQ--QRQAADSYRAES----TRRWPPVEQPMS--GVQ----PPPLGSLA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6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FNMLAVSQSADQ--QRQAADSYRAES----TRRWPPVEQPMS--GVQ----PPPLGSLA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6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FNMLAVSQSADQ--QRQAADSYRAES----TRRWPPVEQPMS--GVQ----PPPLGSLA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6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IS-NCIHQSLNSSDCVSQTFV-GTTGRLACDPRKSR----IQ--RLGQIQEQ-SNHVN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2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lastRenderedPageBreak/>
        <w:t>AtGL3         LS-NCVHQSLNSSDCVSQTFVEGAAGRVAYGARKSR----VQ--RLGQIQEQ-QRNVKT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4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MS-NGVHNSLNSSDCTSQNYANCEKL--SPLSSGEKETKP----APLDHQEHNQRKLHL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42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IS-NCLNSSMNSSDCISQTHENLESF--APLSDGKGPPETNN--CMHSTQKCNQQ---I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4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LS-NYVHHSMDSSDCISQTLVYPEKV--VSGPKGEKVVS-DH--FLQDNKECNSTKQTS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4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1       LS-NYVHHSMDSSDCISQTLVYPEKV--VSGPKGEKVVS-DH--FLQDNKECNSTKQTS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M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4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2       LS-NYVHHSMDSSDCISQTLVYPEKV--VSGPKGEKVVS-DH--FLQDNKECNSTKQTS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M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4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A1       FS-NGVQGSMDSSDCISQAFVNQERI--HSSPKGENVNN-V---RLKDLQECNDTKFSS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57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3      FS-SGVQDSMNSSDSISEAFVNQGKA--HSFAKHENANH-I---HLKELQNFNDTKLSS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6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:                                                           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TT8         MNL-MEEGGNYSQTVTTLLMSHPTSLLSDSV-----STSSYIQSSFATWRVENGKEHQ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26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DELSQ-EDTHYSQTVSTILEHLSNQSSKFSSTIMGC-ISQTTQSAFTRWPSPSTTVSSPF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1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EDLTQ-EDTHYSQTVTTILQNQ---WIDSP--SIN-YINYSTQSSFTTWTNHH--FHP-P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06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DELSQ-EDTHYSQTVSTILQHQPNRWSESS--SSGCIAPYSSQSAFAKWTTRCDHHHH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3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EELTHDDDTHYSETVSTILQGQVTQLMDSS--STD-YTACLTQSAFAKWSSRVDH--H-F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25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EELNHD-DTHYSETVSTILQTQATRWTDSS--SND-YVTYSIQSAFAKWTNRADH--H-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1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EELTHD-DTHYSETVSTILQTQATRRTDSS--SND-YVTYSSQSAFAKWTGRGDHH-H-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2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EELTHD-DTHYSETVSTILQNQSTRRTDSS--SND-YVTYSSQSAFAKWTSRGDHH-Q-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2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EELTHD-DTHYSETVSTILQNQSTRRTDSS--SND-YVTYSSQSAFAKWTSRGDHH-H-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2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EELTHD-DTHYSETVSTILQNQATRRTDSS--SND-YVTYSSQSAFAKWTSRGDHH-H-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2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EELTHD-DTHYSETVSTILQNQSTRRTDSS--SND-YVTYSSQSAFAKWTSRGDHHHH-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2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----MDDDVHYQGVISTIFKTTHQ------LILGPQFQNFDKRSSFTRWKRSSSV---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6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GL3         SFDPRNDDVHYQSVISTIFKTNHQ------LILGPQFRNCDKQSSFTRWKKSSSSSSG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0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D--HQGDETQYQSVLSTLLKSSDQ------LTLGPYFRNTNKRSCFSGWKNDA----H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8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NTGVQGDEVHYQGVLSNLLKSSHQ------LVLGPYFRNGNRESSFVSWNKDGSSGTH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9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EP--QSNDLHYQSVLSSLLKSSHQ------LILGPHFQNG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L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QESSFVSWKKGGSVKCQ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9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1       EP--QSNDLHYQSVLSSLLKSSHQ------LILGPHFQNG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QESSFVSWKR-GSVKCQ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92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2       EP--QSNDLHYQSVLSSLLKSSHQ------LILGPHFQNG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QESSFVSWKKGGSVKCQ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9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A1       DLGA-DDDLHYRRTISTVLRKSHP------LIGNSCFRCYDIKSSFITWKKGGMLDAQ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0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3      YLGSVDEHVHYKRTLCTLLGSSMK------LIENPCFCDGESKSSFVKWKKEV-VGSC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1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         :*  .: .::                       .*.*  *           </w:t>
      </w:r>
    </w:p>
    <w:p w:rsidR="005E5670" w:rsidRPr="00E951E4" w:rsidRDefault="0029403D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val="en" w:eastAsia="en-GB"/>
        </w:rPr>
        <mc:AlternateContent>
          <mc:Choice Requires="wps">
            <w:drawing>
              <wp:anchor distT="0" distB="0" distL="114300" distR="114300" simplePos="0" relativeHeight="251657215" behindDoc="1" locked="0" layoutInCell="1" allowOverlap="1">
                <wp:simplePos x="0" y="0"/>
                <wp:positionH relativeFrom="column">
                  <wp:posOffset>4331970</wp:posOffset>
                </wp:positionH>
                <wp:positionV relativeFrom="paragraph">
                  <wp:posOffset>83820</wp:posOffset>
                </wp:positionV>
                <wp:extent cx="256540" cy="2343150"/>
                <wp:effectExtent l="0" t="0" r="0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540" cy="234315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F5CF00" id="Rectangle 22" o:spid="_x0000_s1026" style="position:absolute;margin-left:341.1pt;margin-top:6.6pt;width:20.2pt;height:184.5pt;z-index:-251659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" fillcolor="#5b9bd5 [3204]" stroked="f" strokeweight="1pt"/>
            </w:pict>
          </mc:Fallback>
        </mc:AlternateConten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TT8         QVKTAPSSQWVLKQMIFRVPFLHDNTKDK--RL------------------------PR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36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LDGGATSGQWLLKSILFSVPFLHTKYQTAAEVSPKSRDATTVDSSTASRFRKG-CSITQ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7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PPPDPATSQWLVKYILFTVPYLHTKNHDE--TSPQTRDTAGVNSNDPSARLRG-KGTPQ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6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PMAVEGTSQWLLKYILFSVPFLHTKYRDE--NSPK-SRD-----GDS-AGRFR-KGTPQ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8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LMPVEGTSQWLLKYILFSVPFLHSKYRDE--NSPK-FQE-----GEG-STRLR-KGTPQ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75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LMPVEGTSQWLLKYILFSVPFLHTKYRDE--NSPKSSHD-----GEG-STRLR-KGTSQ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6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LVPVEGTSQWLLKYILFSVPFLHTKYRDE--NSPK-SHD-----GDG-STRLR-KGTPQ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7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LVPVEGTSQWLLKYILFSVPFLHSKYRDE--NSPK-SHD-----GDG-STRLR-KGTPQ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7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LVPVEGTSQWLLKYILFSVPFLHSKYRDE--NSPK-SHD-----GDG-STRLR-KGTPQ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7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LVPVEGTSQWLLKYILFSVPFLHSKYRDE--NSPK-SHD-----GDG-STRLR-KGTPQ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7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LVPVEGTSQWLLKYILFSVPFLHSKYRDE--NSPK-SHD-----GDG-STRLR-KGTPQ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7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-KTLGEKSQKMIKKILFEVPLMNKKEEL------------------------LPDTP-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0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GL3         TATVTAPSQGMLKKIIFDVPRVHQKEKL------------------------MLDSPEA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36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I-PSRGTAQKLLKKVLVEVPRMHGSVI-H--KFSREN-----------RKRNGLWRPEV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3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V-PRSGTSQRFLKKVLFEVARMHENSR-L--DAGKQK-----------GNSDCLAKPTA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3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K-QQGGSPQYLLKKILFEVPRMHVVCV-L--ESPEDN-----------GDRNGVWRPEA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3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1       K-QQGGSPQYLLKKILFEVPRMHVVCV-L--ESPEDN-----------GDRNGVWRPEA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37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2       K-QQGGSPQYLLKKILFEVPRMHVVCV-L--ESPKDN-----------GDRNGVWRPEA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3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A1       K-PQ--TQQRILKKILFTVPLMHGGCG-F--KSQKEN-----------AGRDGLWKSGS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5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3      R-PT--VHQKTLKKILFTVPLMYGVHSPM--ATGKEN-----------TGKDLLPNLQGD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55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        *  :* ::. *  :                                      </w:t>
      </w:r>
    </w:p>
    <w:p w:rsidR="005E5670" w:rsidRPr="00E951E4" w:rsidRDefault="00E33044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val="en" w:eastAsia="en-GB"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222F7DE9" wp14:editId="12FE057A">
                <wp:simplePos x="0" y="0"/>
                <wp:positionH relativeFrom="column">
                  <wp:posOffset>2619163</wp:posOffset>
                </wp:positionH>
                <wp:positionV relativeFrom="paragraph">
                  <wp:posOffset>7620</wp:posOffset>
                </wp:positionV>
                <wp:extent cx="360000" cy="2411730"/>
                <wp:effectExtent l="0" t="0" r="2540" b="762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60000" cy="241173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8EE5DA" id="Rectangle 34" o:spid="_x0000_s1026" style="position:absolute;margin-left:206.25pt;margin-top:.6pt;width:28.35pt;height:189.9pt;flip:x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" fillcolor="#9cf" stroked="f" strokeweight="1pt"/>
            </w:pict>
          </mc:Fallback>
        </mc:AlternateContent>
      </w:r>
      <w:r w:rsidR="0029403D">
        <w:rPr>
          <w:rFonts w:ascii="Courier New" w:eastAsia="Times New Roman" w:hAnsi="Courier New" w:cs="Courier New"/>
          <w:noProof/>
          <w:color w:val="222222"/>
          <w:sz w:val="16"/>
          <w:szCs w:val="16"/>
          <w:lang w:val="en" w:eastAsia="en-GB"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222F7DE9" wp14:editId="12FE057A">
                <wp:simplePos x="0" y="0"/>
                <wp:positionH relativeFrom="column">
                  <wp:posOffset>2980055</wp:posOffset>
                </wp:positionH>
                <wp:positionV relativeFrom="paragraph">
                  <wp:posOffset>3387</wp:posOffset>
                </wp:positionV>
                <wp:extent cx="1531620" cy="2411730"/>
                <wp:effectExtent l="0" t="0" r="11430" b="2667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31620" cy="241173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12700" cap="flat" cmpd="sng" algn="ctr">
                          <a:solidFill>
                            <a:srgbClr val="00B0F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D25347" id="Rectangle 32" o:spid="_x0000_s1026" style="position:absolute;margin-left:234.65pt;margin-top:.25pt;width:120.6pt;height:189.9pt;flip:x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" fillcolor="#00b0f0" strokecolor="#00b0f0" strokeweight="1pt"/>
            </w:pict>
          </mc:Fallback>
        </mc:AlternateContent>
      </w:r>
      <w:r w:rsidR="0029403D">
        <w:rPr>
          <w:rFonts w:ascii="Courier New" w:eastAsia="Times New Roman" w:hAnsi="Courier New" w:cs="Courier New"/>
          <w:noProof/>
          <w:color w:val="222222"/>
          <w:sz w:val="16"/>
          <w:szCs w:val="16"/>
          <w:lang w:val="en" w:eastAsia="en-GB"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5F2184BD" wp14:editId="23EE1D6E">
                <wp:simplePos x="0" y="0"/>
                <wp:positionH relativeFrom="column">
                  <wp:posOffset>1714712</wp:posOffset>
                </wp:positionH>
                <wp:positionV relativeFrom="paragraph">
                  <wp:posOffset>8467</wp:posOffset>
                </wp:positionV>
                <wp:extent cx="899571" cy="2412000"/>
                <wp:effectExtent l="0" t="0" r="15240" b="2667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99571" cy="241200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12700" cap="flat" cmpd="sng" algn="ctr">
                          <a:solidFill>
                            <a:srgbClr val="00B0F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478A0E" id="Rectangle 31" o:spid="_x0000_s1026" style="position:absolute;margin-left:135pt;margin-top:.65pt;width:70.85pt;height:189.9pt;flip:x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" fillcolor="#00b0f0" strokecolor="#00b0f0" strokeweight="1pt"/>
            </w:pict>
          </mc:Fallback>
        </mc:AlternateContent>
      </w:r>
      <w:r w:rsidR="0029403D">
        <w:rPr>
          <w:rFonts w:ascii="Courier New" w:eastAsia="Times New Roman" w:hAnsi="Courier New" w:cs="Courier New"/>
          <w:noProof/>
          <w:color w:val="222222"/>
          <w:sz w:val="16"/>
          <w:szCs w:val="16"/>
          <w:lang w:val="en" w:eastAsia="en-GB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61526550" wp14:editId="31058C8C">
                <wp:simplePos x="0" y="0"/>
                <wp:positionH relativeFrom="column">
                  <wp:posOffset>820420</wp:posOffset>
                </wp:positionH>
                <wp:positionV relativeFrom="paragraph">
                  <wp:posOffset>4445</wp:posOffset>
                </wp:positionV>
                <wp:extent cx="899160" cy="2411730"/>
                <wp:effectExtent l="0" t="0" r="0" b="762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99160" cy="241173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6DF633" id="Rectangle 30" o:spid="_x0000_s1026" style="position:absolute;margin-left:64.6pt;margin-top:.35pt;width:70.8pt;height:189.9pt;flip:x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" fillcolor="#5b9bd5" stroked="f" strokeweight="1pt"/>
            </w:pict>
          </mc:Fallback>
        </mc:AlternateContent>
      </w:r>
      <w:r w:rsidR="00A37A45"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    </w:t>
      </w:r>
      <w:r w:rsidR="0029403D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lang w:val="fr-FR" w:eastAsia="en-GB"/>
        </w:rPr>
        <w:t>Basic        Helix 1      Loop       Helix 2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TT8         --DLS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KFITLRSMVPFVTKMDKVSILGDTIAYVNHLRKRVHELENT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1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EPSG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IILRSLVPFVTKMDKASILGDTIEYVKQLRKKVQDLEA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ELSA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IILRSLVPFVTKMDKASILGDTIEYLKQLRRKIQDLET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2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ELSA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IILRSLVPFVTKMDKASILGDTIEYVKQLRKKIQDLEA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4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ELSA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IILRSLVPFVTKMDKASILGDTIEYVKQLRNKIQDLEA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5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ELSA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IILRSLVPFVTKMDKASILGDTIEYVKQLRKKIKDLEA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2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ELSA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IILRSLVPFVTKMDKASILGDTIEYVKQLRKKIQDLEA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ELSA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IILRSLVPFVTKMDKASILGDTIEYVKQLRKKIQDLEA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ELSA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IILRSLVPFVTKMDKASILGDTIEYVKQLRKKIQDLEA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ELSA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IILRSLVPFVTKMDKASILGDTIEYVKQLRKKIQDLEA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ELSA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A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IILRSLVPFVTKMDKASILGDTIEYVKQLRKKIQDLEA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EETG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LS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KK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MTLRSIIPSISKIDKVSILDDTIEYLQDLQKRVQELESC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6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GL3         DETGN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VL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KK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MTLRKIIPSINKIDKVSILDDTIEYLQELERRVQELESC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96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DTDRSRVIS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R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INERFMLLASMLPAGGKVDKISLLDETIEYLKELERRVQDLE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9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EIDRN</w:t>
      </w:r>
      <w:bookmarkStart w:id="5" w:name="_Hlk517456082"/>
      <w:r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bookmarkEnd w:id="5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S</w:t>
      </w:r>
      <w:r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KR</w:t>
      </w:r>
      <w:r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INERFMILASLVPSGGKVDKVSILDHTIDYLRGLERKVDELESN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9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ESLMN</w:t>
      </w:r>
      <w:r w:rsidR="00464EB0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S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K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SILKSMVP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IRKDDKVSILDDAIEYLKDLEKRVAELET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9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1       ESLMN</w:t>
      </w:r>
      <w:r w:rsidR="00464EB0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S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K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SILKSMVP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IRKDDKVSILDDAIEYLKDLEKRVAELET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97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DEL-2       ESLMN</w:t>
      </w:r>
      <w:r w:rsidR="00464EB0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LS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E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KR</w:t>
      </w:r>
      <w:r w:rsidR="00764F0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R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EKLNERFSILKSMVP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IRKDDKVSILDDAIEYLKDLEKRVAELET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9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A1       GICKQ</w:t>
      </w:r>
      <w:r w:rsidR="00464EB0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LSDKKR---EKEKFLVLRSMVPSINKIDEVSILGDTIEYLKKLEARVEELETS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0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3      DINRE</w:t>
      </w:r>
      <w:r w:rsidR="00B866F8" w:rsidRPr="00E951E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fr-FR" w:eastAsia="en-GB"/>
        </w:rPr>
        <w:t>H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--</w:t>
      </w:r>
      <w:r w:rsidR="00B866F8"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DKMR---ENAKLLVLRSMVPSITEVDKASILDDTIKYLKELEARAEEMESC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09</w:t>
      </w:r>
    </w:p>
    <w:p w:rsidR="008B7EA9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       .    :: *    : ::  * .::*   : *: *:*..:* *:. *. :  ::* 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lastRenderedPageBreak/>
        <w:t>AtTT8         HHEQQHKR--TRT---------------------------------------------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2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AN1         ANQTEATLQ-TKDTG--------------------TVKVLQGRGKRRMKIVEGSVGGGQ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6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proofErr w:type="spellStart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sA</w:t>
      </w:r>
      <w:proofErr w:type="spellEnd"/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 xml:space="preserve">           NRQMESEKSGVT-------------------------VLVGPTEKKKVRIVEGNGTGGGV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58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VvMYC1        TRQMEVEQR-SRGS----DSVRSKEHRIGSGSVDRNRAVVAGSDKRKLRIVEGSTGAK--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602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MdbHLH3       NMLVEEDQ-RSRSSGEMQRSNSCKELRSGLTLVERTQGGPPGSDKRKLRIVEGSGGVAIG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94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FabHLH3       NVHLEDDQQHTRSLGEIQRSSSMKELRSALTVTERSRVGSPGSDKRKLRIVEGSGGVAV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8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iAN1         NVHLEDDQ-RTRSLGEIQRSSSMKELRSGG--LDRTRTGPPGSDKRKLRIVEGSGGAAV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9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1       NVLLEDDQ-RTRSLGEIQRSSSMKDLRSGG--MDRPRTGPPGSDKRKLRIVEGSGGAAV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9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ubHLH1       NVHLEDDQ-RTRSLGEIQRSSSMKELRSGG--LDRSRTAPPGSDKRKLRIVEGSGGAAV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9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3       NVHLEDDQ-RTRSLGEIQRSSSMKELRSGG--LDRSRTGPQGSDKRKLRIVEGSGGAAV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9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AN1-2       NVHLEDDQ-RTRSLGEIQRSSSMKELRSGG--LDRSRTGPPGSDKRKLRIVEGSGGAAVA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91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EGL3        RESADTETRITM-M---KRKKPD-------DEEERASANC---MNSKR----KG---SDV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49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tGL3         RESTDTETRGTMTM---KRKKPC-------DAGERTSANC---ANNETGNGKKV---SVN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40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hJAF13       ------------AK---SGRRPN-------DVAEQTSDNC---GTSKFNAIEES---LPN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23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AmDEL         KMVKGRGRE---ST---TKTKLH-------DAIERTSDNY---GATRTSNVKKP---LTN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9</w:t>
      </w:r>
    </w:p>
    <w:p w:rsidR="005E5670" w:rsidRPr="00E951E4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</w:pP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RgDEL         RES--TDFE---AK---TKR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fr-FR" w:eastAsia="en-GB"/>
        </w:rPr>
        <w:t>N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>PQ-------ENSERTSDNC---CNSKMSNGKKP---LVY</w:t>
      </w:r>
      <w:r w:rsidRPr="00E951E4">
        <w:rPr>
          <w:rFonts w:ascii="Courier New" w:eastAsia="Times New Roman" w:hAnsi="Courier New" w:cs="Courier New"/>
          <w:color w:val="222222"/>
          <w:sz w:val="16"/>
          <w:szCs w:val="16"/>
          <w:lang w:val="fr-FR" w:eastAsia="en-GB"/>
        </w:rPr>
        <w:tab/>
        <w:t>537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DEL-1       RES--TDFE---AK---TKR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K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Q-------ENSERTSDNC---CNSKMSNGKKP---LVY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36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DEL-2       RES--TDFE---AK---TKR</w:t>
      </w:r>
      <w:r w:rsidRPr="00715E6E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K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Q-------ENSERTSDNC---CNSKMSNGKKP---LVY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37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CA1       MDLQ-TELD---AR---ARQKYL-------DMVEQTSDNY---DDKMIDDGKKL---WIN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48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bHLH33      MDTV----E---AI---SRGKFL-------NRVEKTSDNY---DKTKKNNVKKS---LVK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46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                                                        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TT8         ------------------------CKRKTSEEVEVSIIENDVLLEMRCEYRDGLLLDILQ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465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hAN1         KITA--SSPS-------------TTHEEEIVQVEVSIIESDALVELRCPYKEGLLLDVMQ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14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proofErr w:type="spellStart"/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sA</w:t>
      </w:r>
      <w:proofErr w:type="spellEnd"/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RAKAV----------------------EVVASVQVSIIESDALLEIECLQREGLLLDVMM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96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C1        -PKVVDSPPAA--------------VEGGTTTVEVSIIESDALLEMQCPYREGLLLDVMQ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7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bHLH3       KAKVMEDSPPSPPPPPPQPEPL-PTPMVTGTSLEVSIIESDGLLELQCPYREGLLLDVMR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53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FabHLH3       KPKVVENRHS-SATTAPEP-AP-PMPMLTGTSLEVSIIESDGLLELHCPYREGLLLDVMQ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6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AN1         KPKVIEEAPPPPPPQAPEP-SL-PTPMLTGTSLEVSIIESDGLLELQCPYREGLLLDVMQ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8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AN1-1       KPKVIEEAPPPPPPQAPEP-SL-PTPMLTGTSLEVSIIESDGLLELQCPYREGLLLDVMQ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8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bHLH1       KPKVIEEAPPPPPPQAPEP-SL-PTPMLTGTSLEVSIIESDGLLELQCPYREGLLLDVMQ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8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AN1-3       KPKVIEEAPPAPPPQAPEP-SL-PTPMLTGTSLEVSIIESDGLLELQCPYREGLLLDVMQ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8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AN1-2       KPKVIEEAPPAPPPQAPEP-SL-PTPMLTGTSLEVSIIESDGLLELQCPYREGLLLDVMQ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9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EGL3        NVGEDE-----PADIG--------YAGL-TDNLRISSLGNEVVIELRCAWREGILLEIMD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45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GL3         NVGEAE-----PADTG--------FTGL-TDNLRIGSFGNEVVIELRCAWREGVLLEIMD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86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hJAF13       KRKACE-----IVDLEPESRNGLLKGSS-TDSIVINMIDKEVSIKMRCLSSEGLLFKIME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77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DEL         KRKASD-----TDKIGAVNSRGRLKDSL-TDNITVNITNKDVLIVVTCSSKEFVLLEVME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93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DEL         KRKACD-----IDETETETNYVVSKNGS-SDNVKVSMNNKGALIEMRFPWREGVLLEVMD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91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DEL-1       KRKACD-----IDETETETNYVVSKNGS-SDNVKVSMNNKGALIEMRFPWREGVLLEVMD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90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DEL-2       KRKACD-----IDETETETNYVVSKNGS-SDNVKVSMNNKGALIEMRFPWREGVLLEVMD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91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CA1       KRKACD-----IDETDLEINEIIPKDSLPSSDMKVRINEQEVLIEMRCPWREYLLLDIMD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03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bHLH33      KRKACD-----IDETDPYPNMLVSGESLPL-DVKVCVKEQEVLIEMRCPYREYILLDIMD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00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                            : :    .   : :     : :*:.:: 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TT8         VLHELGIETTAVHTSVNDHDFEAEIRAKVR----GKKASIAEVKRAIHQVIIHDTNL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18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hAN1         MLRELKVEVVTIQSSLNNGSFFAELRAKVKENIYGRKASILEVKKSIHQLIPRV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68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proofErr w:type="spellStart"/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sA</w:t>
      </w:r>
      <w:proofErr w:type="spellEnd"/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MLRELRIEVIGVQSSLNNGVFVAELRAKVKENGNGKKVSIVEVKRALNQIIPHNNI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52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C1        MLRELRLETTTVQSSLTNGVFVAELRAKVKENASGKKASIMEVKRAINQIIPQC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701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bHLH3       TLRELRIETTVVQSSLNNGFFVAELRAKVKDNVSGKKVSITEVKRVINQIIPQSDS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709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FabHLH3       TLRDLRIETTVVQSSLNSGTFVAELRAKV-----GKKTTITEVKRAVNQVIPQSDS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97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AN1         TLRDLRIETTVVQSSLNSGTFVAELRAKV-----GKKTSITEVKRAVNQVIPQSDS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99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AN1-1       TLRDLRIETTVVQSSLNSGTFVAELRAKV-----GKKTSITEVKRAVNQVIPQSDS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99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bHLH1       TLRDLRIETTVVQSSLNSGTFVAELRAKV-----GKKTSITEVKRAVNQVIPQSDS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99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AN1-3       TLRDLRIETTVVQSSLNSGTFVAELRAKV-----GKKTSITEVKRAVNQVIPQSDS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99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AN1-2       TLRDLRIETTVVQSSLNSGTFVAELRAKV-----GKKTSITEVKRAVNQVIPQSDS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700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EGL3        VISDLNLDSHSVQSSTGDGLLCLTVNCKHKGT---KIATTGMIQEALQRVAWIC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96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GL3         VISDLHLDSHSVQSSTGDGLLCLTVNCKHKGS---KIATPGMIKEALQRVAWIC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37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hJAF13       ALTGLQMDCHTVQSSNIDGILSISIESKTNVS---KTVSVGTIREALQRVVWKS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28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DEL         AVRRLSLDSETVQSSNRDGMISITIKAKCKGL---KVASASVIKQALQKVTMKS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4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DEL         VTSNLHLDTHSVESSTTDGILSLTIQSKFKGS---TIASAGTIEQALQRIARNC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2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DEL-1       VTSNLHLDTHSVESSTTDGILSLTIQSKFKGS---TIASAGTIEQALQRIARNC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1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DEL-2       VTSNLHLDTHSVESSTTDGILSLTIQSKFKGS---TIASAGTIEQALQRIARNC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42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CA1       AINNLHLDCHSVQSSNHDGFLTLTLKSKFRGR---AVASAGMIKQALWRITSKC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54</w:t>
      </w:r>
    </w:p>
    <w:p w:rsidR="005E5670" w:rsidRPr="005E5670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bHLH33      AINNLYLDAHSVQSSILDGVLTLSLKSKFRGA---AISPVGMIKQVLWKIAGKC---</w:t>
      </w: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51</w:t>
      </w:r>
    </w:p>
    <w:p w:rsidR="00C90C49" w:rsidRPr="00C90C49" w:rsidRDefault="005E5670" w:rsidP="005E56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16"/>
          <w:szCs w:val="16"/>
        </w:rPr>
      </w:pPr>
      <w:r w:rsidRPr="005E5670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* ::   :.:*  .  :   :..*              :.. : ::       </w:t>
      </w:r>
    </w:p>
    <w:sectPr w:rsidR="00C90C49" w:rsidRPr="00C90C49" w:rsidSect="0003467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146F3"/>
    <w:multiLevelType w:val="hybridMultilevel"/>
    <w:tmpl w:val="C44C3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C49"/>
    <w:rsid w:val="00034675"/>
    <w:rsid w:val="000B31D1"/>
    <w:rsid w:val="000B4C0C"/>
    <w:rsid w:val="000B58DA"/>
    <w:rsid w:val="000B6787"/>
    <w:rsid w:val="00135F72"/>
    <w:rsid w:val="00161946"/>
    <w:rsid w:val="001953D2"/>
    <w:rsid w:val="001B70B8"/>
    <w:rsid w:val="00260401"/>
    <w:rsid w:val="002850EE"/>
    <w:rsid w:val="0029403D"/>
    <w:rsid w:val="002E3D68"/>
    <w:rsid w:val="00364A51"/>
    <w:rsid w:val="00366FE6"/>
    <w:rsid w:val="00387C3B"/>
    <w:rsid w:val="003922E2"/>
    <w:rsid w:val="003A6D3B"/>
    <w:rsid w:val="004153FE"/>
    <w:rsid w:val="004473BA"/>
    <w:rsid w:val="00464EB0"/>
    <w:rsid w:val="004D7760"/>
    <w:rsid w:val="004E173F"/>
    <w:rsid w:val="004F4C1B"/>
    <w:rsid w:val="005040EA"/>
    <w:rsid w:val="00563F0E"/>
    <w:rsid w:val="00564BDB"/>
    <w:rsid w:val="0059778E"/>
    <w:rsid w:val="005C4A6C"/>
    <w:rsid w:val="005E5670"/>
    <w:rsid w:val="00604A08"/>
    <w:rsid w:val="00684589"/>
    <w:rsid w:val="00684609"/>
    <w:rsid w:val="007026DB"/>
    <w:rsid w:val="00712D70"/>
    <w:rsid w:val="00715E6E"/>
    <w:rsid w:val="00720FBE"/>
    <w:rsid w:val="00724784"/>
    <w:rsid w:val="00764F08"/>
    <w:rsid w:val="007817E1"/>
    <w:rsid w:val="00785B31"/>
    <w:rsid w:val="007A479E"/>
    <w:rsid w:val="007B663C"/>
    <w:rsid w:val="00801490"/>
    <w:rsid w:val="00836501"/>
    <w:rsid w:val="0085202D"/>
    <w:rsid w:val="0086069F"/>
    <w:rsid w:val="008704F3"/>
    <w:rsid w:val="008B7EA9"/>
    <w:rsid w:val="008F71FD"/>
    <w:rsid w:val="009138E0"/>
    <w:rsid w:val="009274DF"/>
    <w:rsid w:val="009C4B70"/>
    <w:rsid w:val="009D204D"/>
    <w:rsid w:val="00A06D22"/>
    <w:rsid w:val="00A3185D"/>
    <w:rsid w:val="00A37A45"/>
    <w:rsid w:val="00A60011"/>
    <w:rsid w:val="00AD48CA"/>
    <w:rsid w:val="00B03881"/>
    <w:rsid w:val="00B14B7E"/>
    <w:rsid w:val="00B42705"/>
    <w:rsid w:val="00B80472"/>
    <w:rsid w:val="00B866F8"/>
    <w:rsid w:val="00BE49F4"/>
    <w:rsid w:val="00BF60A3"/>
    <w:rsid w:val="00C07531"/>
    <w:rsid w:val="00C11701"/>
    <w:rsid w:val="00C204B5"/>
    <w:rsid w:val="00C5518C"/>
    <w:rsid w:val="00C57270"/>
    <w:rsid w:val="00C655AF"/>
    <w:rsid w:val="00C90C49"/>
    <w:rsid w:val="00D0133D"/>
    <w:rsid w:val="00D1089F"/>
    <w:rsid w:val="00D27F65"/>
    <w:rsid w:val="00D326FA"/>
    <w:rsid w:val="00DA078E"/>
    <w:rsid w:val="00DC55E9"/>
    <w:rsid w:val="00DD5662"/>
    <w:rsid w:val="00DF7649"/>
    <w:rsid w:val="00E0760D"/>
    <w:rsid w:val="00E111EC"/>
    <w:rsid w:val="00E33044"/>
    <w:rsid w:val="00E36E2F"/>
    <w:rsid w:val="00E72558"/>
    <w:rsid w:val="00E72640"/>
    <w:rsid w:val="00E951E4"/>
    <w:rsid w:val="00EE4600"/>
    <w:rsid w:val="00EF76D8"/>
    <w:rsid w:val="00F35158"/>
    <w:rsid w:val="00F505CB"/>
    <w:rsid w:val="00F54CA0"/>
    <w:rsid w:val="00F9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48AA1"/>
  <w15:chartTrackingRefBased/>
  <w15:docId w15:val="{69CD91A4-589B-4758-B72B-D613127BD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0C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274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51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1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4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309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07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89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176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10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7364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920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4172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1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58159-44B5-4D7C-B5F3-8200D5D0F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3632</Words>
  <Characters>20705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2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thole (JIC)</dc:creator>
  <cp:keywords/>
  <dc:description/>
  <cp:lastModifiedBy>vera thole (JIC)</cp:lastModifiedBy>
  <cp:revision>7</cp:revision>
  <cp:lastPrinted>2019-04-05T13:55:00Z</cp:lastPrinted>
  <dcterms:created xsi:type="dcterms:W3CDTF">2019-04-05T13:59:00Z</dcterms:created>
  <dcterms:modified xsi:type="dcterms:W3CDTF">2019-09-16T10:46:00Z</dcterms:modified>
</cp:coreProperties>
</file>